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50C27" w14:textId="664C9DA2" w:rsidR="00810937" w:rsidRPr="006143B6" w:rsidRDefault="00742684" w:rsidP="00B3020B">
      <w:pPr>
        <w:rPr>
          <w:b/>
        </w:rPr>
      </w:pPr>
      <w:bookmarkStart w:id="0" w:name="_GoBack"/>
      <w:bookmarkEnd w:id="0"/>
      <w:proofErr w:type="gramStart"/>
      <w:r w:rsidRPr="006143B6">
        <w:rPr>
          <w:b/>
        </w:rPr>
        <w:t>S</w:t>
      </w:r>
      <w:r w:rsidR="00900F97">
        <w:rPr>
          <w:b/>
        </w:rPr>
        <w:t>1</w:t>
      </w:r>
      <w:r w:rsidRPr="006143B6">
        <w:rPr>
          <w:b/>
        </w:rPr>
        <w:t xml:space="preserve"> </w:t>
      </w:r>
      <w:r w:rsidR="005E1635" w:rsidRPr="006143B6">
        <w:rPr>
          <w:b/>
        </w:rPr>
        <w:t>Table.</w:t>
      </w:r>
      <w:proofErr w:type="gramEnd"/>
      <w:r w:rsidR="005E1635" w:rsidRPr="006143B6">
        <w:rPr>
          <w:b/>
        </w:rPr>
        <w:t xml:space="preserve"> </w:t>
      </w:r>
      <w:proofErr w:type="gramStart"/>
      <w:r w:rsidRPr="006143B6">
        <w:rPr>
          <w:b/>
        </w:rPr>
        <w:t>Summary of the literature on socioeconomic inequalities in LF, 2004-2013.</w:t>
      </w:r>
      <w:proofErr w:type="gramEnd"/>
      <w:r w:rsidRPr="006143B6">
        <w:rPr>
          <w:b/>
        </w:rPr>
        <w:t xml:space="preserve"> </w:t>
      </w:r>
    </w:p>
    <w:tbl>
      <w:tblPr>
        <w:tblStyle w:val="TableGrid"/>
        <w:tblW w:w="1545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08"/>
        <w:gridCol w:w="1467"/>
        <w:gridCol w:w="1203"/>
        <w:gridCol w:w="1071"/>
        <w:gridCol w:w="1730"/>
        <w:gridCol w:w="1203"/>
        <w:gridCol w:w="2158"/>
        <w:gridCol w:w="1417"/>
        <w:gridCol w:w="1985"/>
        <w:gridCol w:w="2416"/>
      </w:tblGrid>
      <w:tr w:rsidR="00DE0CD2" w:rsidRPr="006143B6" w14:paraId="41C13F7F" w14:textId="77777777" w:rsidTr="00D1135A"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02BE8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Top 20 GBD 2010;</w:t>
            </w:r>
          </w:p>
          <w:p w14:paraId="000120F4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9D08F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Aim of stud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2E652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Outcome,</w:t>
            </w:r>
          </w:p>
          <w:p w14:paraId="4A6AE6D4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6236B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Study design, statistical method, sample siz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96F87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Study sample (period, area, population, age, randomization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8559A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Measure of SEP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8D152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Stra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32653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 xml:space="preserve">Prevalence </w:t>
            </w:r>
          </w:p>
          <w:p w14:paraId="09D1ECC3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%</w:t>
            </w:r>
          </w:p>
          <w:p w14:paraId="5574A791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N  inf/total N)</w:t>
            </w:r>
          </w:p>
          <w:p w14:paraId="774D3E63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F5E90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Univariate association</w:t>
            </w:r>
          </w:p>
          <w:p w14:paraId="0ABBAB3C" w14:textId="663C60CD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OR (95% CI)</w:t>
            </w:r>
            <w:r w:rsidR="00D658C2" w:rsidRPr="006143B6">
              <w:rPr>
                <w:sz w:val="18"/>
                <w:szCs w:val="18"/>
              </w:rPr>
              <w:t>, p-value</w:t>
            </w:r>
          </w:p>
          <w:p w14:paraId="5CA4C602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D10D2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Multivariate association</w:t>
            </w:r>
          </w:p>
          <w:p w14:paraId="7F8B16CF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OR (95% CI)</w:t>
            </w:r>
          </w:p>
          <w:p w14:paraId="15F71131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  <w:r w:rsidRPr="006143B6">
              <w:rPr>
                <w:b/>
                <w:sz w:val="18"/>
                <w:szCs w:val="18"/>
              </w:rPr>
              <w:t>(Adjusted for…)</w:t>
            </w:r>
          </w:p>
          <w:p w14:paraId="425B405E" w14:textId="77777777" w:rsidR="00DE0CD2" w:rsidRPr="006143B6" w:rsidRDefault="00DE0CD2" w:rsidP="002E1F60">
            <w:pPr>
              <w:rPr>
                <w:b/>
                <w:sz w:val="18"/>
                <w:szCs w:val="18"/>
              </w:rPr>
            </w:pPr>
          </w:p>
        </w:tc>
      </w:tr>
      <w:tr w:rsidR="00DE0CD2" w:rsidRPr="006143B6" w14:paraId="5FD41FFB" w14:textId="77777777" w:rsidTr="00D1135A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DADD3D0" w14:textId="77777777" w:rsidR="00A9222F" w:rsidRPr="006143B6" w:rsidRDefault="00DE0CD2" w:rsidP="00DE0CD2">
            <w:pPr>
              <w:ind w:left="113" w:right="113"/>
              <w:jc w:val="center"/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#1 India; </w:t>
            </w:r>
          </w:p>
          <w:p w14:paraId="00A3A2E4" w14:textId="77777777" w:rsidR="00DE0CD2" w:rsidRPr="006143B6" w:rsidRDefault="00DE0CD2" w:rsidP="00DE0CD2">
            <w:pPr>
              <w:ind w:left="113" w:right="113"/>
              <w:jc w:val="center"/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Upadhyayula SM </w:t>
            </w:r>
            <w:r w:rsidRPr="006143B6">
              <w:rPr>
                <w:i/>
                <w:sz w:val="18"/>
                <w:szCs w:val="18"/>
              </w:rPr>
              <w:t>et al.</w:t>
            </w:r>
            <w:r w:rsidRPr="006143B6">
              <w:rPr>
                <w:sz w:val="18"/>
                <w:szCs w:val="18"/>
              </w:rPr>
              <w:t>, 2012</w:t>
            </w:r>
          </w:p>
          <w:p w14:paraId="20ACAD84" w14:textId="77777777" w:rsidR="00DE0CD2" w:rsidRPr="006143B6" w:rsidRDefault="00DE0CD2" w:rsidP="00DE0CD2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96CA2" w14:textId="76DF2867" w:rsidR="00DE0CD2" w:rsidRPr="006143B6" w:rsidRDefault="00DE0CD2" w:rsidP="00EE1301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To assess the relationship between socioeconomic status and LF</w:t>
            </w:r>
            <w:r w:rsidR="00EE1301" w:rsidRPr="006143B6">
              <w:rPr>
                <w:sz w:val="18"/>
                <w:szCs w:val="18"/>
              </w:rPr>
              <w:t xml:space="preserve"> prevalenc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9535E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Prevalance </w:t>
            </w:r>
            <w:r w:rsidRPr="006143B6">
              <w:rPr>
                <w:i/>
                <w:sz w:val="18"/>
                <w:szCs w:val="18"/>
              </w:rPr>
              <w:t>Wuchereria Bancrofti</w:t>
            </w:r>
            <w:r w:rsidRPr="006143B6">
              <w:rPr>
                <w:sz w:val="18"/>
                <w:szCs w:val="18"/>
              </w:rPr>
              <w:t xml:space="preserve"> microfilaria;</w:t>
            </w:r>
          </w:p>
          <w:p w14:paraId="209FE413" w14:textId="77777777" w:rsidR="00DE0CD2" w:rsidRPr="006143B6" w:rsidRDefault="00DE0CD2" w:rsidP="002E1F60">
            <w:pPr>
              <w:rPr>
                <w:sz w:val="18"/>
                <w:szCs w:val="18"/>
              </w:rPr>
            </w:pPr>
          </w:p>
          <w:p w14:paraId="30FD8176" w14:textId="5E80ABD3" w:rsidR="00DE0CD2" w:rsidRPr="006143B6" w:rsidRDefault="00DA119C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Finger </w:t>
            </w:r>
            <w:r w:rsidR="003337DA" w:rsidRPr="006143B6">
              <w:rPr>
                <w:sz w:val="18"/>
                <w:szCs w:val="18"/>
              </w:rPr>
              <w:t>prick blood using microscop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C68D2" w14:textId="07A70CF5" w:rsidR="00DE0CD2" w:rsidRPr="006143B6" w:rsidRDefault="00784D0A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ross-sectional design</w:t>
            </w:r>
            <w:r w:rsidR="00DE0CD2" w:rsidRPr="006143B6">
              <w:rPr>
                <w:sz w:val="18"/>
                <w:szCs w:val="18"/>
              </w:rPr>
              <w:t>;</w:t>
            </w:r>
          </w:p>
          <w:p w14:paraId="5C2DED0F" w14:textId="77777777" w:rsidR="00DE0CD2" w:rsidRPr="006143B6" w:rsidRDefault="00DE0CD2" w:rsidP="002E1F60">
            <w:pPr>
              <w:rPr>
                <w:sz w:val="18"/>
                <w:szCs w:val="18"/>
              </w:rPr>
            </w:pPr>
          </w:p>
          <w:p w14:paraId="68EC3373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Logistic regression;</w:t>
            </w:r>
          </w:p>
          <w:p w14:paraId="487EA096" w14:textId="77777777" w:rsidR="00DE0CD2" w:rsidRPr="006143B6" w:rsidRDefault="00DE0CD2" w:rsidP="002E1F60">
            <w:pPr>
              <w:rPr>
                <w:sz w:val="18"/>
                <w:szCs w:val="18"/>
              </w:rPr>
            </w:pPr>
          </w:p>
          <w:p w14:paraId="3CE38437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=5,394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41721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004-2007;</w:t>
            </w:r>
          </w:p>
          <w:p w14:paraId="5808556E" w14:textId="77777777" w:rsidR="00DE0CD2" w:rsidRPr="006143B6" w:rsidRDefault="00DE0CD2" w:rsidP="002E1F60">
            <w:pPr>
              <w:rPr>
                <w:sz w:val="18"/>
                <w:szCs w:val="18"/>
              </w:rPr>
            </w:pPr>
          </w:p>
          <w:p w14:paraId="52C25452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30 endemic villages in Karimnagar district, Andhra Pradesh, India;</w:t>
            </w:r>
          </w:p>
          <w:p w14:paraId="5472878F" w14:textId="34B82C5B" w:rsidR="009C557E" w:rsidRPr="006143B6" w:rsidRDefault="009C557E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MDA program since 200</w:t>
            </w:r>
            <w:r w:rsidR="00293ECF" w:rsidRPr="006143B6">
              <w:rPr>
                <w:sz w:val="18"/>
                <w:szCs w:val="18"/>
              </w:rPr>
              <w:t>4</w:t>
            </w:r>
            <w:r w:rsidRPr="006143B6">
              <w:rPr>
                <w:sz w:val="18"/>
                <w:szCs w:val="18"/>
              </w:rPr>
              <w:t>, still ongoing</w:t>
            </w:r>
            <w:proofErr w:type="gramStart"/>
            <w:r w:rsidR="0028567B" w:rsidRPr="006143B6">
              <w:rPr>
                <w:sz w:val="18"/>
                <w:szCs w:val="18"/>
              </w:rPr>
              <w:t xml:space="preserve">; </w:t>
            </w:r>
            <w:r w:rsidRPr="006143B6">
              <w:rPr>
                <w:sz w:val="18"/>
                <w:szCs w:val="18"/>
              </w:rPr>
              <w:t xml:space="preserve"> 58</w:t>
            </w:r>
            <w:proofErr w:type="gramEnd"/>
            <w:r w:rsidRPr="006143B6">
              <w:rPr>
                <w:sz w:val="18"/>
                <w:szCs w:val="18"/>
              </w:rPr>
              <w:t>% of study population participated in MDA program.</w:t>
            </w:r>
          </w:p>
          <w:p w14:paraId="0429B532" w14:textId="77777777" w:rsidR="00DE0CD2" w:rsidRPr="006143B6" w:rsidRDefault="00DE0CD2" w:rsidP="002E1F60">
            <w:pPr>
              <w:rPr>
                <w:sz w:val="18"/>
                <w:szCs w:val="18"/>
              </w:rPr>
            </w:pPr>
          </w:p>
          <w:p w14:paraId="4F18E5C0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Villagers;</w:t>
            </w:r>
          </w:p>
          <w:p w14:paraId="0932E57F" w14:textId="77777777" w:rsidR="00DE0CD2" w:rsidRPr="006143B6" w:rsidRDefault="00DE0CD2" w:rsidP="002E1F60">
            <w:pPr>
              <w:rPr>
                <w:sz w:val="18"/>
                <w:szCs w:val="18"/>
              </w:rPr>
            </w:pPr>
          </w:p>
          <w:p w14:paraId="009AFE73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All ages;</w:t>
            </w:r>
          </w:p>
          <w:p w14:paraId="552035ED" w14:textId="77777777" w:rsidR="00DE0CD2" w:rsidRPr="006143B6" w:rsidRDefault="00DE0CD2" w:rsidP="002E1F60">
            <w:pPr>
              <w:rPr>
                <w:sz w:val="18"/>
                <w:szCs w:val="18"/>
              </w:rPr>
            </w:pPr>
          </w:p>
          <w:p w14:paraId="4FC1AF1F" w14:textId="5DCCECD7" w:rsidR="00DE0CD2" w:rsidRPr="006143B6" w:rsidRDefault="00784D0A" w:rsidP="004C132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40 households per village </w:t>
            </w:r>
            <w:r w:rsidR="00DA119C" w:rsidRPr="006143B6">
              <w:rPr>
                <w:sz w:val="18"/>
                <w:szCs w:val="18"/>
              </w:rPr>
              <w:t xml:space="preserve">were </w:t>
            </w:r>
            <w:r w:rsidRPr="006143B6">
              <w:rPr>
                <w:sz w:val="18"/>
                <w:szCs w:val="18"/>
              </w:rPr>
              <w:t xml:space="preserve">randomly selected (5 </w:t>
            </w:r>
            <w:r w:rsidR="004C1323" w:rsidRPr="006143B6">
              <w:rPr>
                <w:sz w:val="18"/>
                <w:szCs w:val="18"/>
              </w:rPr>
              <w:t>people</w:t>
            </w:r>
            <w:r w:rsidRPr="006143B6">
              <w:rPr>
                <w:sz w:val="18"/>
                <w:szCs w:val="18"/>
              </w:rPr>
              <w:t xml:space="preserve"> </w:t>
            </w:r>
            <w:r w:rsidR="004C1323" w:rsidRPr="006143B6">
              <w:rPr>
                <w:sz w:val="18"/>
                <w:szCs w:val="18"/>
              </w:rPr>
              <w:t>per</w:t>
            </w:r>
            <w:r w:rsidRPr="006143B6">
              <w:rPr>
                <w:sz w:val="18"/>
                <w:szCs w:val="18"/>
              </w:rPr>
              <w:t xml:space="preserve"> household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D8470" w14:textId="77777777" w:rsidR="00DA119C" w:rsidRPr="006143B6" w:rsidRDefault="00DA119C" w:rsidP="002E1F60">
            <w:pPr>
              <w:rPr>
                <w:sz w:val="18"/>
                <w:szCs w:val="18"/>
              </w:rPr>
            </w:pPr>
          </w:p>
          <w:p w14:paraId="382EABBB" w14:textId="4405EAF4" w:rsidR="00DE0CD2" w:rsidRPr="006143B6" w:rsidRDefault="00DE0CD2" w:rsidP="002E1F60">
            <w:pPr>
              <w:rPr>
                <w:sz w:val="18"/>
                <w:szCs w:val="18"/>
                <w:vertAlign w:val="superscript"/>
              </w:rPr>
            </w:pPr>
            <w:r w:rsidRPr="006143B6">
              <w:rPr>
                <w:sz w:val="18"/>
                <w:szCs w:val="18"/>
              </w:rPr>
              <w:t>Monthly income (US$)</w:t>
            </w:r>
            <w:r w:rsidR="00693566">
              <w:rPr>
                <w:rStyle w:val="EndnoteReference"/>
                <w:sz w:val="18"/>
                <w:szCs w:val="18"/>
              </w:rPr>
              <w:endnoteReference w:id="1"/>
            </w:r>
          </w:p>
          <w:p w14:paraId="717F061D" w14:textId="77777777" w:rsidR="00DE0CD2" w:rsidRPr="006143B6" w:rsidRDefault="00DE0CD2" w:rsidP="002E1F60">
            <w:pPr>
              <w:rPr>
                <w:sz w:val="18"/>
                <w:szCs w:val="18"/>
              </w:rPr>
            </w:pPr>
          </w:p>
          <w:p w14:paraId="311A76EE" w14:textId="77777777" w:rsidR="00DE0CD2" w:rsidRPr="006143B6" w:rsidRDefault="00DE0CD2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Education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A58B8" w14:textId="77777777" w:rsidR="00A9222F" w:rsidRPr="006143B6" w:rsidRDefault="00A9222F" w:rsidP="002E1F60">
            <w:pPr>
              <w:rPr>
                <w:sz w:val="18"/>
                <w:szCs w:val="18"/>
              </w:rPr>
            </w:pPr>
          </w:p>
          <w:p w14:paraId="2EFA601D" w14:textId="7955F714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&lt;22</w:t>
            </w:r>
            <w:r w:rsidR="009B1364" w:rsidRPr="006143B6">
              <w:rPr>
                <w:sz w:val="18"/>
                <w:szCs w:val="18"/>
              </w:rPr>
              <w:t xml:space="preserve"> US$</w:t>
            </w:r>
          </w:p>
          <w:p w14:paraId="56460722" w14:textId="71F4C2EF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2-66</w:t>
            </w:r>
            <w:r w:rsidR="009B1364" w:rsidRPr="006143B6">
              <w:rPr>
                <w:sz w:val="18"/>
                <w:szCs w:val="18"/>
              </w:rPr>
              <w:t xml:space="preserve"> US$</w:t>
            </w:r>
          </w:p>
          <w:p w14:paraId="578C91F2" w14:textId="55E730A7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&gt;66</w:t>
            </w:r>
            <w:r w:rsidR="009B1364" w:rsidRPr="006143B6">
              <w:rPr>
                <w:sz w:val="18"/>
                <w:szCs w:val="18"/>
              </w:rPr>
              <w:t xml:space="preserve"> US$</w:t>
            </w:r>
          </w:p>
          <w:p w14:paraId="46C7CEA6" w14:textId="77777777" w:rsidR="00A9222F" w:rsidRPr="006143B6" w:rsidRDefault="00A9222F" w:rsidP="002E1F60">
            <w:pPr>
              <w:rPr>
                <w:sz w:val="18"/>
                <w:szCs w:val="18"/>
              </w:rPr>
            </w:pPr>
          </w:p>
          <w:p w14:paraId="7A4F990F" w14:textId="77777777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Undergraduate</w:t>
            </w:r>
          </w:p>
          <w:p w14:paraId="5AAFBDB9" w14:textId="77777777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Graduate</w:t>
            </w:r>
          </w:p>
          <w:p w14:paraId="230E43FE" w14:textId="77777777" w:rsidR="00A9222F" w:rsidRPr="006143B6" w:rsidRDefault="00A9222F" w:rsidP="002E1F60">
            <w:pPr>
              <w:rPr>
                <w:sz w:val="18"/>
                <w:szCs w:val="18"/>
              </w:rPr>
            </w:pPr>
          </w:p>
          <w:p w14:paraId="75531C52" w14:textId="77777777" w:rsidR="00A9222F" w:rsidRPr="006143B6" w:rsidRDefault="00A9222F" w:rsidP="002E1F6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085FE" w14:textId="35A0167A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total N)</w:t>
            </w:r>
          </w:p>
          <w:p w14:paraId="2BC13F9C" w14:textId="77777777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4.9% (1,251)</w:t>
            </w:r>
          </w:p>
          <w:p w14:paraId="2FB21173" w14:textId="77777777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3.5% (3,382)</w:t>
            </w:r>
          </w:p>
          <w:p w14:paraId="5D543115" w14:textId="77777777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.6% (761)</w:t>
            </w:r>
          </w:p>
          <w:p w14:paraId="01EBD756" w14:textId="77777777" w:rsidR="00A9222F" w:rsidRPr="006143B6" w:rsidRDefault="00A9222F" w:rsidP="002E1F60">
            <w:pPr>
              <w:rPr>
                <w:sz w:val="18"/>
                <w:szCs w:val="18"/>
              </w:rPr>
            </w:pPr>
          </w:p>
          <w:p w14:paraId="4FB0B683" w14:textId="77777777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3.8% (5,065)</w:t>
            </w:r>
          </w:p>
          <w:p w14:paraId="4956A93E" w14:textId="77777777" w:rsidR="00A9222F" w:rsidRPr="006143B6" w:rsidRDefault="00A9222F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.4% (329)</w:t>
            </w:r>
          </w:p>
          <w:p w14:paraId="2942560C" w14:textId="77777777" w:rsidR="00A9222F" w:rsidRPr="006143B6" w:rsidRDefault="00A9222F" w:rsidP="002E1F60">
            <w:pPr>
              <w:rPr>
                <w:sz w:val="18"/>
                <w:szCs w:val="18"/>
              </w:rPr>
            </w:pPr>
          </w:p>
          <w:p w14:paraId="1CA77E5A" w14:textId="708F09EE" w:rsidR="00784D0A" w:rsidRPr="006143B6" w:rsidRDefault="00EA2BA8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Overall</w:t>
            </w:r>
            <w:r w:rsidR="00784D0A" w:rsidRPr="006143B6">
              <w:rPr>
                <w:sz w:val="18"/>
                <w:szCs w:val="18"/>
              </w:rPr>
              <w:t xml:space="preserve"> prevalence: 3.7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40C65" w14:textId="77777777" w:rsidR="00A9222F" w:rsidRPr="006143B6" w:rsidRDefault="00A9222F" w:rsidP="00DE0CD2">
            <w:pPr>
              <w:rPr>
                <w:sz w:val="18"/>
                <w:szCs w:val="18"/>
              </w:rPr>
            </w:pPr>
          </w:p>
          <w:p w14:paraId="65EC57B4" w14:textId="77777777" w:rsidR="00DE0CD2" w:rsidRPr="006143B6" w:rsidRDefault="00DE0CD2" w:rsidP="00DE0CD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.9 (1.1-3.2)</w:t>
            </w:r>
          </w:p>
          <w:p w14:paraId="36ED8C80" w14:textId="77777777" w:rsidR="00DE0CD2" w:rsidRPr="006143B6" w:rsidRDefault="00DE0CD2" w:rsidP="00DE0CD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.3 (0.8-2.2)</w:t>
            </w:r>
          </w:p>
          <w:p w14:paraId="5233EADB" w14:textId="49BBC26D" w:rsidR="00DE0CD2" w:rsidRPr="006143B6" w:rsidRDefault="005E1635" w:rsidP="00DE0CD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</w:t>
            </w:r>
            <w:r w:rsidR="00A9222F" w:rsidRPr="006143B6">
              <w:rPr>
                <w:sz w:val="18"/>
                <w:szCs w:val="18"/>
              </w:rPr>
              <w:t xml:space="preserve"> (ref), p=0.02</w:t>
            </w:r>
          </w:p>
          <w:p w14:paraId="2CC5C407" w14:textId="77777777" w:rsidR="00DE0CD2" w:rsidRPr="006143B6" w:rsidRDefault="00DE0CD2" w:rsidP="00DE0CD2">
            <w:pPr>
              <w:rPr>
                <w:sz w:val="18"/>
                <w:szCs w:val="18"/>
              </w:rPr>
            </w:pPr>
          </w:p>
          <w:p w14:paraId="39FE0CAC" w14:textId="77777777" w:rsidR="00DE0CD2" w:rsidRPr="006143B6" w:rsidRDefault="00DE0CD2" w:rsidP="00DE0CD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.6 (0.8-3.2)</w:t>
            </w:r>
            <w:r w:rsidR="00A9222F" w:rsidRPr="006143B6">
              <w:rPr>
                <w:sz w:val="18"/>
                <w:szCs w:val="18"/>
              </w:rPr>
              <w:t>, p=0.22</w:t>
            </w:r>
          </w:p>
          <w:p w14:paraId="6238EAF0" w14:textId="063077F2" w:rsidR="00DE0CD2" w:rsidRPr="006143B6" w:rsidRDefault="005E1635" w:rsidP="00DE0CD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1 </w:t>
            </w:r>
            <w:r w:rsidR="00A9222F" w:rsidRPr="006143B6">
              <w:rPr>
                <w:sz w:val="18"/>
                <w:szCs w:val="18"/>
              </w:rPr>
              <w:t>(ref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C85DA" w14:textId="77777777" w:rsidR="00A9222F" w:rsidRPr="006143B6" w:rsidRDefault="00A9222F" w:rsidP="00A9222F">
            <w:pPr>
              <w:rPr>
                <w:sz w:val="18"/>
                <w:szCs w:val="18"/>
              </w:rPr>
            </w:pPr>
          </w:p>
          <w:p w14:paraId="1C27DF8E" w14:textId="77777777" w:rsidR="00A9222F" w:rsidRPr="006143B6" w:rsidRDefault="00A9222F" w:rsidP="00A9222F">
            <w:pPr>
              <w:rPr>
                <w:sz w:val="18"/>
                <w:szCs w:val="18"/>
              </w:rPr>
            </w:pPr>
          </w:p>
          <w:p w14:paraId="40B7F884" w14:textId="77777777" w:rsidR="00A9222F" w:rsidRPr="006143B6" w:rsidRDefault="00A9222F" w:rsidP="00A9222F">
            <w:pPr>
              <w:rPr>
                <w:sz w:val="18"/>
                <w:szCs w:val="18"/>
              </w:rPr>
            </w:pPr>
          </w:p>
          <w:p w14:paraId="6CC5C70D" w14:textId="77777777" w:rsidR="00A9222F" w:rsidRPr="006143B6" w:rsidRDefault="00A9222F" w:rsidP="00A9222F">
            <w:pPr>
              <w:rPr>
                <w:sz w:val="18"/>
                <w:szCs w:val="18"/>
              </w:rPr>
            </w:pPr>
          </w:p>
          <w:p w14:paraId="7A723B86" w14:textId="77777777" w:rsidR="00A9222F" w:rsidRPr="006143B6" w:rsidRDefault="00A9222F" w:rsidP="00A9222F">
            <w:pPr>
              <w:rPr>
                <w:sz w:val="18"/>
                <w:szCs w:val="18"/>
              </w:rPr>
            </w:pPr>
          </w:p>
          <w:p w14:paraId="0B6282FD" w14:textId="77777777" w:rsidR="00A9222F" w:rsidRPr="006143B6" w:rsidRDefault="00A9222F" w:rsidP="00A9222F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.6 (1.1-6.5), p&lt;0.05</w:t>
            </w:r>
          </w:p>
          <w:p w14:paraId="5D47C866" w14:textId="22DAAF14" w:rsidR="00A9222F" w:rsidRPr="006143B6" w:rsidRDefault="005E1635" w:rsidP="00A9222F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</w:t>
            </w:r>
            <w:r w:rsidR="00A9222F" w:rsidRPr="006143B6">
              <w:rPr>
                <w:sz w:val="18"/>
                <w:szCs w:val="18"/>
              </w:rPr>
              <w:t xml:space="preserve"> (ref)</w:t>
            </w:r>
          </w:p>
          <w:p w14:paraId="25DFDC81" w14:textId="77777777" w:rsidR="00A9222F" w:rsidRPr="006143B6" w:rsidRDefault="00A9222F" w:rsidP="00A9222F">
            <w:pPr>
              <w:rPr>
                <w:sz w:val="18"/>
                <w:szCs w:val="18"/>
              </w:rPr>
            </w:pPr>
          </w:p>
          <w:p w14:paraId="181B0679" w14:textId="4D0CC8B7" w:rsidR="00DE0CD2" w:rsidRPr="006143B6" w:rsidRDefault="00A9222F" w:rsidP="00A9222F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</w:t>
            </w:r>
            <w:r w:rsidR="00784D0A" w:rsidRPr="006143B6">
              <w:rPr>
                <w:sz w:val="18"/>
                <w:szCs w:val="18"/>
              </w:rPr>
              <w:t>A</w:t>
            </w:r>
            <w:r w:rsidRPr="006143B6">
              <w:rPr>
                <w:sz w:val="18"/>
                <w:szCs w:val="18"/>
              </w:rPr>
              <w:t>ge, house structure, drainage system, participated in MDA program)</w:t>
            </w:r>
          </w:p>
        </w:tc>
      </w:tr>
      <w:tr w:rsidR="007E405E" w:rsidRPr="006143B6" w14:paraId="26C5C676" w14:textId="77777777" w:rsidTr="00D1135A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C5B554B" w14:textId="77777777" w:rsidR="007E405E" w:rsidRPr="006143B6" w:rsidRDefault="007E405E" w:rsidP="007E405E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143B6">
              <w:rPr>
                <w:sz w:val="18"/>
                <w:szCs w:val="18"/>
                <w:lang w:val="nl-NL"/>
              </w:rPr>
              <w:lastRenderedPageBreak/>
              <w:t xml:space="preserve">#1 India; </w:t>
            </w:r>
          </w:p>
          <w:p w14:paraId="26E3C91B" w14:textId="77777777" w:rsidR="007E405E" w:rsidRPr="006143B6" w:rsidRDefault="007E405E" w:rsidP="007E405E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143B6">
              <w:rPr>
                <w:sz w:val="18"/>
                <w:szCs w:val="18"/>
                <w:lang w:val="nl-NL"/>
              </w:rPr>
              <w:t xml:space="preserve">Vijay Kumar </w:t>
            </w:r>
            <w:r w:rsidRPr="006143B6">
              <w:rPr>
                <w:i/>
                <w:sz w:val="18"/>
                <w:szCs w:val="18"/>
                <w:lang w:val="nl-NL"/>
              </w:rPr>
              <w:t>et al.</w:t>
            </w:r>
            <w:r w:rsidRPr="006143B6">
              <w:rPr>
                <w:sz w:val="18"/>
                <w:szCs w:val="18"/>
                <w:lang w:val="nl-NL"/>
              </w:rPr>
              <w:t>, 2008</w:t>
            </w:r>
          </w:p>
          <w:p w14:paraId="023525A8" w14:textId="77777777" w:rsidR="007E405E" w:rsidRPr="006143B6" w:rsidRDefault="007E405E" w:rsidP="00DE0CD2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24E0F" w14:textId="3DBF655D" w:rsidR="007E405E" w:rsidRPr="006143B6" w:rsidRDefault="007E405E" w:rsidP="00C43A6E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To explore the usage and costs of personal-protection measures </w:t>
            </w:r>
            <w:r w:rsidR="006A74E6">
              <w:rPr>
                <w:sz w:val="18"/>
                <w:szCs w:val="18"/>
              </w:rPr>
              <w:t xml:space="preserve">for LF </w:t>
            </w:r>
            <w:r w:rsidRPr="006143B6">
              <w:rPr>
                <w:sz w:val="18"/>
                <w:szCs w:val="18"/>
              </w:rPr>
              <w:t xml:space="preserve">and long-term trends in </w:t>
            </w:r>
            <w:r w:rsidR="00C43A6E">
              <w:rPr>
                <w:sz w:val="18"/>
                <w:szCs w:val="18"/>
              </w:rPr>
              <w:t>LF</w:t>
            </w:r>
            <w:r w:rsidR="00C43A6E" w:rsidRPr="006143B6">
              <w:rPr>
                <w:sz w:val="18"/>
                <w:szCs w:val="18"/>
              </w:rPr>
              <w:t xml:space="preserve"> </w:t>
            </w:r>
            <w:r w:rsidRPr="006143B6">
              <w:rPr>
                <w:sz w:val="18"/>
                <w:szCs w:val="18"/>
              </w:rPr>
              <w:t xml:space="preserve">prevalence </w:t>
            </w:r>
            <w:r w:rsidR="009B1364" w:rsidRPr="006143B6">
              <w:rPr>
                <w:sz w:val="18"/>
                <w:szCs w:val="18"/>
              </w:rPr>
              <w:t xml:space="preserve"> </w:t>
            </w:r>
            <w:r w:rsidR="00C43A6E">
              <w:rPr>
                <w:sz w:val="18"/>
                <w:szCs w:val="18"/>
              </w:rPr>
              <w:t>across</w:t>
            </w:r>
            <w:r w:rsidRPr="006143B6">
              <w:rPr>
                <w:sz w:val="18"/>
                <w:szCs w:val="18"/>
              </w:rPr>
              <w:t xml:space="preserve"> income groups  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7C799" w14:textId="44EC992F" w:rsidR="00A7591D" w:rsidRPr="006143B6" w:rsidRDefault="00A7591D" w:rsidP="00A7591D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Prevalance </w:t>
            </w:r>
            <w:r w:rsidRPr="006143B6">
              <w:rPr>
                <w:i/>
                <w:sz w:val="18"/>
                <w:szCs w:val="18"/>
              </w:rPr>
              <w:t>Wuchereria Bancrofti</w:t>
            </w:r>
            <w:r w:rsidRPr="006143B6">
              <w:rPr>
                <w:sz w:val="18"/>
                <w:szCs w:val="18"/>
              </w:rPr>
              <w:t xml:space="preserve"> microfilaria;</w:t>
            </w:r>
          </w:p>
          <w:p w14:paraId="3204639A" w14:textId="77777777" w:rsidR="007E405E" w:rsidRPr="006143B6" w:rsidRDefault="007E405E" w:rsidP="002E1F60">
            <w:pPr>
              <w:rPr>
                <w:sz w:val="18"/>
                <w:szCs w:val="18"/>
              </w:rPr>
            </w:pPr>
          </w:p>
          <w:p w14:paraId="29A97FDA" w14:textId="6D6DC6D0" w:rsidR="005C0CD9" w:rsidRPr="006143B6" w:rsidRDefault="005C0CD9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Finger prick bloo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02FF8" w14:textId="6E8A00A6" w:rsidR="006670A4" w:rsidRPr="006143B6" w:rsidRDefault="00784D0A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ross-sectional design</w:t>
            </w:r>
            <w:r w:rsidR="006670A4" w:rsidRPr="006143B6">
              <w:rPr>
                <w:sz w:val="18"/>
                <w:szCs w:val="18"/>
              </w:rPr>
              <w:t>;</w:t>
            </w:r>
          </w:p>
          <w:p w14:paraId="0A5F7D39" w14:textId="77777777" w:rsidR="006670A4" w:rsidRPr="006143B6" w:rsidRDefault="006670A4" w:rsidP="002E1F60">
            <w:pPr>
              <w:rPr>
                <w:sz w:val="18"/>
                <w:szCs w:val="18"/>
              </w:rPr>
            </w:pPr>
          </w:p>
          <w:p w14:paraId="0C53A876" w14:textId="0072658D" w:rsidR="006670A4" w:rsidRPr="006143B6" w:rsidRDefault="006670A4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hi-square;</w:t>
            </w:r>
          </w:p>
          <w:p w14:paraId="03D14B7E" w14:textId="77777777" w:rsidR="006670A4" w:rsidRPr="006143B6" w:rsidRDefault="006670A4" w:rsidP="002E1F60">
            <w:pPr>
              <w:rPr>
                <w:sz w:val="18"/>
                <w:szCs w:val="18"/>
              </w:rPr>
            </w:pPr>
          </w:p>
          <w:p w14:paraId="669A95F9" w14:textId="4BC6202A" w:rsidR="007E405E" w:rsidRPr="006143B6" w:rsidRDefault="005C0CD9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=7,560</w:t>
            </w:r>
            <w:r w:rsidR="008F09D1" w:rsidRPr="006143B6">
              <w:rPr>
                <w:sz w:val="18"/>
                <w:szCs w:val="18"/>
              </w:rPr>
              <w:t xml:space="preserve"> </w:t>
            </w:r>
            <w:r w:rsidR="009B1364" w:rsidRPr="006143B6">
              <w:rPr>
                <w:sz w:val="18"/>
                <w:szCs w:val="18"/>
              </w:rPr>
              <w:t xml:space="preserve">people </w:t>
            </w:r>
            <w:r w:rsidR="008F09D1" w:rsidRPr="006143B6">
              <w:rPr>
                <w:sz w:val="18"/>
                <w:szCs w:val="18"/>
              </w:rPr>
              <w:t>from 1,660 household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BD4E6" w14:textId="77777777" w:rsidR="007E405E" w:rsidRPr="006143B6" w:rsidRDefault="007E405E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004-2006;</w:t>
            </w:r>
          </w:p>
          <w:p w14:paraId="2B16EB09" w14:textId="77777777" w:rsidR="007E405E" w:rsidRPr="006143B6" w:rsidRDefault="007E405E" w:rsidP="002E1F60">
            <w:pPr>
              <w:rPr>
                <w:sz w:val="18"/>
                <w:szCs w:val="18"/>
              </w:rPr>
            </w:pPr>
          </w:p>
          <w:p w14:paraId="24B7CC83" w14:textId="416F07BA" w:rsidR="007E405E" w:rsidRPr="006143B6" w:rsidRDefault="005C0CD9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hennai, capital of Tamil Nadu state, India;</w:t>
            </w:r>
            <w:r w:rsidR="001D69F2" w:rsidRPr="006143B6">
              <w:rPr>
                <w:sz w:val="18"/>
                <w:szCs w:val="18"/>
              </w:rPr>
              <w:t xml:space="preserve"> MDA status not reported;</w:t>
            </w:r>
          </w:p>
          <w:p w14:paraId="04AD1413" w14:textId="77777777" w:rsidR="006670A4" w:rsidRPr="006143B6" w:rsidRDefault="006670A4" w:rsidP="002E1F60">
            <w:pPr>
              <w:rPr>
                <w:sz w:val="18"/>
                <w:szCs w:val="18"/>
              </w:rPr>
            </w:pPr>
          </w:p>
          <w:p w14:paraId="7EE7CC41" w14:textId="77777777" w:rsidR="006670A4" w:rsidRPr="006143B6" w:rsidRDefault="006670A4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Household members;</w:t>
            </w:r>
          </w:p>
          <w:p w14:paraId="1D93D207" w14:textId="77777777" w:rsidR="006670A4" w:rsidRPr="006143B6" w:rsidRDefault="006670A4" w:rsidP="002E1F60">
            <w:pPr>
              <w:rPr>
                <w:sz w:val="18"/>
                <w:szCs w:val="18"/>
              </w:rPr>
            </w:pPr>
          </w:p>
          <w:p w14:paraId="0210BA38" w14:textId="77777777" w:rsidR="006670A4" w:rsidRPr="006143B6" w:rsidRDefault="006670A4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All ages;</w:t>
            </w:r>
          </w:p>
          <w:p w14:paraId="56C4997C" w14:textId="77777777" w:rsidR="006670A4" w:rsidRPr="006143B6" w:rsidRDefault="006670A4" w:rsidP="002E1F60">
            <w:pPr>
              <w:rPr>
                <w:sz w:val="18"/>
                <w:szCs w:val="18"/>
              </w:rPr>
            </w:pPr>
          </w:p>
          <w:p w14:paraId="5378721C" w14:textId="69779499" w:rsidR="005C0CD9" w:rsidRPr="006143B6" w:rsidRDefault="006670A4" w:rsidP="00841681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Different areas of the city were classified by income</w:t>
            </w:r>
            <w:r w:rsidR="006A74E6">
              <w:rPr>
                <w:sz w:val="18"/>
                <w:szCs w:val="18"/>
              </w:rPr>
              <w:t xml:space="preserve"> level</w:t>
            </w:r>
            <w:r w:rsidRPr="006143B6">
              <w:rPr>
                <w:sz w:val="18"/>
                <w:szCs w:val="18"/>
              </w:rPr>
              <w:t xml:space="preserve"> before </w:t>
            </w:r>
            <w:r w:rsidR="00841681" w:rsidRPr="006143B6">
              <w:rPr>
                <w:sz w:val="18"/>
                <w:szCs w:val="18"/>
              </w:rPr>
              <w:t xml:space="preserve">randomly </w:t>
            </w:r>
            <w:r w:rsidRPr="006143B6">
              <w:rPr>
                <w:sz w:val="18"/>
                <w:szCs w:val="18"/>
              </w:rPr>
              <w:t xml:space="preserve">selecting households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E714A" w14:textId="2B8CB3BC" w:rsidR="007E405E" w:rsidRPr="006143B6" w:rsidRDefault="0046657D" w:rsidP="00E54B51">
            <w:pPr>
              <w:rPr>
                <w:sz w:val="18"/>
                <w:szCs w:val="18"/>
                <w:vertAlign w:val="superscript"/>
              </w:rPr>
            </w:pPr>
            <w:r w:rsidRPr="006143B6">
              <w:rPr>
                <w:sz w:val="18"/>
                <w:szCs w:val="18"/>
              </w:rPr>
              <w:t>Locality</w:t>
            </w:r>
            <w:r w:rsidR="00826A2F" w:rsidRPr="006143B6">
              <w:rPr>
                <w:sz w:val="18"/>
                <w:szCs w:val="18"/>
              </w:rPr>
              <w:t>-based i</w:t>
            </w:r>
            <w:r w:rsidR="00A7591D" w:rsidRPr="006143B6">
              <w:rPr>
                <w:sz w:val="18"/>
                <w:szCs w:val="18"/>
              </w:rPr>
              <w:t xml:space="preserve">ncome </w:t>
            </w:r>
            <w:r w:rsidR="00784D0A" w:rsidRPr="006143B6">
              <w:rPr>
                <w:sz w:val="18"/>
                <w:szCs w:val="18"/>
              </w:rPr>
              <w:t>measure</w:t>
            </w:r>
            <w:r w:rsidR="00E54B51">
              <w:rPr>
                <w:rStyle w:val="EndnoteReference"/>
                <w:sz w:val="18"/>
                <w:szCs w:val="18"/>
              </w:rPr>
              <w:endnoteReference w:id="2"/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AB9F4" w14:textId="77777777" w:rsidR="00A7591D" w:rsidRPr="006143B6" w:rsidRDefault="00A7591D" w:rsidP="002E1F60">
            <w:pPr>
              <w:rPr>
                <w:sz w:val="18"/>
                <w:szCs w:val="18"/>
              </w:rPr>
            </w:pPr>
          </w:p>
          <w:p w14:paraId="6EFC95F6" w14:textId="77777777" w:rsidR="00A7591D" w:rsidRPr="006143B6" w:rsidRDefault="00A7591D" w:rsidP="002E1F60">
            <w:pPr>
              <w:rPr>
                <w:sz w:val="18"/>
                <w:szCs w:val="18"/>
              </w:rPr>
            </w:pPr>
          </w:p>
          <w:p w14:paraId="111AEAF4" w14:textId="77777777" w:rsidR="00D63D9D" w:rsidRPr="006143B6" w:rsidRDefault="00D63D9D" w:rsidP="002E1F60">
            <w:pPr>
              <w:rPr>
                <w:sz w:val="18"/>
                <w:szCs w:val="18"/>
              </w:rPr>
            </w:pPr>
          </w:p>
          <w:p w14:paraId="24EA118E" w14:textId="77777777" w:rsidR="007251DC" w:rsidRPr="006143B6" w:rsidRDefault="007251DC" w:rsidP="002E1F60">
            <w:pPr>
              <w:rPr>
                <w:sz w:val="18"/>
                <w:szCs w:val="18"/>
              </w:rPr>
            </w:pPr>
          </w:p>
          <w:p w14:paraId="014EB1AB" w14:textId="4302B055" w:rsidR="00A7591D" w:rsidRPr="006143B6" w:rsidRDefault="00A7591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Very Low</w:t>
            </w:r>
          </w:p>
          <w:p w14:paraId="42B034F3" w14:textId="77777777" w:rsidR="007251DC" w:rsidRPr="006143B6" w:rsidRDefault="007251DC" w:rsidP="002E1F60">
            <w:pPr>
              <w:rPr>
                <w:sz w:val="18"/>
                <w:szCs w:val="18"/>
              </w:rPr>
            </w:pPr>
          </w:p>
          <w:p w14:paraId="2F1A4D0E" w14:textId="1F0AEDBA" w:rsidR="00A7591D" w:rsidRPr="006143B6" w:rsidRDefault="00A7591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Low</w:t>
            </w:r>
          </w:p>
          <w:p w14:paraId="7CEC293D" w14:textId="77777777" w:rsidR="007251DC" w:rsidRPr="006143B6" w:rsidRDefault="007251DC" w:rsidP="002E1F60">
            <w:pPr>
              <w:rPr>
                <w:sz w:val="18"/>
                <w:szCs w:val="18"/>
              </w:rPr>
            </w:pPr>
          </w:p>
          <w:p w14:paraId="536A276A" w14:textId="77777777" w:rsidR="007E405E" w:rsidRPr="006143B6" w:rsidRDefault="00A7591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Moderate</w:t>
            </w:r>
          </w:p>
          <w:p w14:paraId="4A97B1C1" w14:textId="77777777" w:rsidR="00A7591D" w:rsidRPr="006143B6" w:rsidRDefault="00A7591D" w:rsidP="002E1F60">
            <w:pPr>
              <w:rPr>
                <w:sz w:val="18"/>
                <w:szCs w:val="18"/>
              </w:rPr>
            </w:pPr>
          </w:p>
          <w:p w14:paraId="61CA288F" w14:textId="77777777" w:rsidR="00A7591D" w:rsidRPr="006143B6" w:rsidRDefault="00A7591D" w:rsidP="002E1F60">
            <w:pPr>
              <w:rPr>
                <w:sz w:val="18"/>
                <w:szCs w:val="18"/>
              </w:rPr>
            </w:pPr>
          </w:p>
          <w:p w14:paraId="5175E651" w14:textId="77777777" w:rsidR="00A7591D" w:rsidRPr="006143B6" w:rsidRDefault="00A7591D" w:rsidP="002E1F60">
            <w:pPr>
              <w:rPr>
                <w:sz w:val="18"/>
                <w:szCs w:val="18"/>
              </w:rPr>
            </w:pPr>
          </w:p>
          <w:p w14:paraId="3311A3FE" w14:textId="77777777" w:rsidR="00A7591D" w:rsidRPr="006143B6" w:rsidRDefault="00A7591D" w:rsidP="002E1F60">
            <w:pPr>
              <w:rPr>
                <w:sz w:val="18"/>
                <w:szCs w:val="18"/>
              </w:rPr>
            </w:pPr>
          </w:p>
          <w:p w14:paraId="7B0D0AE8" w14:textId="77777777" w:rsidR="00A7591D" w:rsidRPr="006143B6" w:rsidRDefault="00A7591D" w:rsidP="002E1F6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D8048" w14:textId="18C55E04" w:rsidR="00D63D9D" w:rsidRPr="006143B6" w:rsidRDefault="00D63D9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N localities</w:t>
            </w:r>
            <w:r w:rsidR="007251DC" w:rsidRPr="006143B6">
              <w:rPr>
                <w:sz w:val="18"/>
                <w:szCs w:val="18"/>
              </w:rPr>
              <w:t>, total N</w:t>
            </w:r>
            <w:r w:rsidRPr="006143B6">
              <w:rPr>
                <w:sz w:val="18"/>
                <w:szCs w:val="18"/>
              </w:rPr>
              <w:t>)</w:t>
            </w:r>
          </w:p>
          <w:p w14:paraId="46EA1215" w14:textId="25EA93F4" w:rsidR="00A7591D" w:rsidRPr="006143B6" w:rsidRDefault="00A7591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Mean prevalence</w:t>
            </w:r>
          </w:p>
          <w:p w14:paraId="5E969DF7" w14:textId="77777777" w:rsidR="007251DC" w:rsidRPr="006143B6" w:rsidRDefault="00A7591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.30%</w:t>
            </w:r>
          </w:p>
          <w:p w14:paraId="6B11F3C7" w14:textId="7BCDE57E" w:rsidR="00A7591D" w:rsidRPr="006143B6" w:rsidRDefault="00D63D9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18</w:t>
            </w:r>
            <w:r w:rsidR="007251DC" w:rsidRPr="006143B6">
              <w:rPr>
                <w:sz w:val="18"/>
                <w:szCs w:val="18"/>
              </w:rPr>
              <w:t>, 3,220</w:t>
            </w:r>
            <w:r w:rsidRPr="006143B6">
              <w:rPr>
                <w:sz w:val="18"/>
                <w:szCs w:val="18"/>
              </w:rPr>
              <w:t>)</w:t>
            </w:r>
          </w:p>
          <w:p w14:paraId="70570718" w14:textId="77777777" w:rsidR="007251DC" w:rsidRPr="006143B6" w:rsidRDefault="00A7591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.15%</w:t>
            </w:r>
            <w:r w:rsidR="00D63D9D" w:rsidRPr="006143B6">
              <w:rPr>
                <w:sz w:val="18"/>
                <w:szCs w:val="18"/>
              </w:rPr>
              <w:t xml:space="preserve"> </w:t>
            </w:r>
          </w:p>
          <w:p w14:paraId="3A1B7104" w14:textId="55B8299D" w:rsidR="00A7591D" w:rsidRPr="006143B6" w:rsidRDefault="00D63D9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11</w:t>
            </w:r>
            <w:r w:rsidR="007251DC" w:rsidRPr="006143B6">
              <w:rPr>
                <w:sz w:val="18"/>
                <w:szCs w:val="18"/>
              </w:rPr>
              <w:t>, 1,998</w:t>
            </w:r>
            <w:r w:rsidRPr="006143B6">
              <w:rPr>
                <w:sz w:val="18"/>
                <w:szCs w:val="18"/>
              </w:rPr>
              <w:t>)</w:t>
            </w:r>
          </w:p>
          <w:p w14:paraId="73488882" w14:textId="77777777" w:rsidR="007251DC" w:rsidRPr="006143B6" w:rsidRDefault="00A7591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0.51%</w:t>
            </w:r>
            <w:r w:rsidR="00D63D9D" w:rsidRPr="006143B6">
              <w:rPr>
                <w:sz w:val="18"/>
                <w:szCs w:val="18"/>
              </w:rPr>
              <w:t xml:space="preserve"> </w:t>
            </w:r>
          </w:p>
          <w:p w14:paraId="1DA11EF5" w14:textId="40A9D69E" w:rsidR="00A7591D" w:rsidRPr="006143B6" w:rsidRDefault="00D63D9D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25</w:t>
            </w:r>
            <w:r w:rsidR="007251DC" w:rsidRPr="006143B6">
              <w:rPr>
                <w:sz w:val="18"/>
                <w:szCs w:val="18"/>
              </w:rPr>
              <w:t>, 2,342</w:t>
            </w:r>
            <w:r w:rsidRPr="006143B6">
              <w:rPr>
                <w:sz w:val="18"/>
                <w:szCs w:val="18"/>
              </w:rPr>
              <w:t>)</w:t>
            </w:r>
          </w:p>
          <w:p w14:paraId="15E7201F" w14:textId="77777777" w:rsidR="007A0A3E" w:rsidRPr="006143B6" w:rsidRDefault="007A0A3E" w:rsidP="002E1F60">
            <w:pPr>
              <w:rPr>
                <w:sz w:val="18"/>
                <w:szCs w:val="18"/>
              </w:rPr>
            </w:pPr>
          </w:p>
          <w:p w14:paraId="379E67D8" w14:textId="626D084D" w:rsidR="007A0A3E" w:rsidRPr="006143B6" w:rsidRDefault="007A0A3E" w:rsidP="002E1F6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Overall prevalence: </w:t>
            </w:r>
            <w:r w:rsidR="00A83685" w:rsidRPr="006143B6">
              <w:rPr>
                <w:sz w:val="18"/>
                <w:szCs w:val="18"/>
              </w:rPr>
              <w:t>0.90%</w:t>
            </w:r>
          </w:p>
          <w:p w14:paraId="2AC20B69" w14:textId="77777777" w:rsidR="00A7591D" w:rsidRPr="006143B6" w:rsidRDefault="00A7591D" w:rsidP="002E1F60">
            <w:pPr>
              <w:rPr>
                <w:sz w:val="18"/>
                <w:szCs w:val="18"/>
              </w:rPr>
            </w:pPr>
          </w:p>
          <w:p w14:paraId="3E685D1E" w14:textId="3237D02D" w:rsidR="00A7591D" w:rsidRPr="006143B6" w:rsidRDefault="00A7591D" w:rsidP="002E1F60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73BAF" w14:textId="11C2BE8D" w:rsidR="00A7591D" w:rsidRPr="006143B6" w:rsidRDefault="00D767C6" w:rsidP="00DE0CD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At</w:t>
            </w:r>
            <w:r w:rsidR="00A7591D" w:rsidRPr="006143B6">
              <w:rPr>
                <w:sz w:val="18"/>
                <w:szCs w:val="18"/>
              </w:rPr>
              <w:t xml:space="preserve"> locality level:</w:t>
            </w:r>
          </w:p>
          <w:p w14:paraId="44C92509" w14:textId="60F140D1" w:rsidR="007E405E" w:rsidRPr="006143B6" w:rsidRDefault="00A7591D" w:rsidP="00DE0CD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p=</w:t>
            </w:r>
            <w:r w:rsidR="006670A4" w:rsidRPr="006143B6">
              <w:rPr>
                <w:sz w:val="18"/>
                <w:szCs w:val="18"/>
              </w:rPr>
              <w:t>0.0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E9BA4" w14:textId="22507BE0" w:rsidR="007E405E" w:rsidRPr="006143B6" w:rsidRDefault="006670A4" w:rsidP="00A9222F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R</w:t>
            </w:r>
          </w:p>
        </w:tc>
      </w:tr>
      <w:tr w:rsidR="00B11335" w:rsidRPr="006143B6" w14:paraId="5D50718F" w14:textId="77777777" w:rsidTr="00D1135A">
        <w:trPr>
          <w:cantSplit/>
          <w:trHeight w:val="1134"/>
        </w:trPr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7DBB9B9" w14:textId="68DD1090" w:rsidR="00B11335" w:rsidRPr="006143B6" w:rsidRDefault="00B11335" w:rsidP="00B11335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143B6">
              <w:rPr>
                <w:sz w:val="18"/>
                <w:szCs w:val="18"/>
                <w:lang w:val="nl-NL"/>
              </w:rPr>
              <w:t xml:space="preserve">#11 Tanzania; </w:t>
            </w:r>
          </w:p>
          <w:p w14:paraId="7370CA5E" w14:textId="3C95E509" w:rsidR="00B11335" w:rsidRPr="006143B6" w:rsidRDefault="00B11335" w:rsidP="00B11335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143B6">
              <w:rPr>
                <w:sz w:val="18"/>
                <w:szCs w:val="18"/>
                <w:lang w:val="nl-NL"/>
              </w:rPr>
              <w:t xml:space="preserve">Mwakitalu ME </w:t>
            </w:r>
            <w:r w:rsidRPr="006143B6">
              <w:rPr>
                <w:i/>
                <w:sz w:val="18"/>
                <w:szCs w:val="18"/>
                <w:lang w:val="nl-NL"/>
              </w:rPr>
              <w:t>et al.</w:t>
            </w:r>
            <w:r w:rsidRPr="006143B6">
              <w:rPr>
                <w:sz w:val="18"/>
                <w:szCs w:val="18"/>
                <w:lang w:val="nl-NL"/>
              </w:rPr>
              <w:t xml:space="preserve">, </w:t>
            </w:r>
            <w:r w:rsidR="003337DA" w:rsidRPr="006143B6">
              <w:rPr>
                <w:sz w:val="18"/>
                <w:szCs w:val="18"/>
                <w:lang w:val="nl-NL"/>
              </w:rPr>
              <w:t xml:space="preserve">Acta Trop </w:t>
            </w:r>
            <w:r w:rsidRPr="006143B6">
              <w:rPr>
                <w:sz w:val="18"/>
                <w:szCs w:val="18"/>
                <w:lang w:val="nl-NL"/>
              </w:rPr>
              <w:t xml:space="preserve">2013 </w:t>
            </w:r>
          </w:p>
          <w:p w14:paraId="49106206" w14:textId="77777777" w:rsidR="00B11335" w:rsidRPr="006143B6" w:rsidRDefault="00B11335" w:rsidP="00B11335">
            <w:pPr>
              <w:ind w:left="113" w:right="113"/>
              <w:rPr>
                <w:sz w:val="18"/>
                <w:szCs w:val="18"/>
                <w:lang w:val="nl-NL"/>
              </w:rPr>
            </w:pP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48D4CFC" w14:textId="79259BCD" w:rsidR="00B11335" w:rsidRPr="006143B6" w:rsidRDefault="00B1133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To investigate LF infection, disease and transmission in a medium-sized city</w:t>
            </w:r>
            <w:r w:rsidR="00B455E3" w:rsidRPr="006143B6">
              <w:rPr>
                <w:sz w:val="18"/>
                <w:szCs w:val="18"/>
              </w:rPr>
              <w:t xml:space="preserve"> after seven rounds of mass drug administration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CF19FF" w14:textId="77777777" w:rsidR="00B11335" w:rsidRPr="006143B6" w:rsidRDefault="00B1133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Prevalence of circulating filarial antigens (CFA);</w:t>
            </w:r>
          </w:p>
          <w:p w14:paraId="2324F2D4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094CB46B" w14:textId="1D2A875E" w:rsidR="003337DA" w:rsidRPr="006143B6" w:rsidRDefault="003337DA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Finger prick blood using ICT cards</w:t>
            </w:r>
          </w:p>
          <w:p w14:paraId="5B84626A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06D94" w14:textId="5B05E185" w:rsidR="00B11335" w:rsidRPr="006143B6" w:rsidRDefault="00BF50B2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ross-sectional design</w:t>
            </w:r>
            <w:r w:rsidR="00B11335" w:rsidRPr="006143B6">
              <w:rPr>
                <w:sz w:val="18"/>
                <w:szCs w:val="18"/>
              </w:rPr>
              <w:t>;</w:t>
            </w:r>
          </w:p>
          <w:p w14:paraId="71387DE9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1F4347DD" w14:textId="25FB3FEE" w:rsidR="00B11335" w:rsidRPr="006143B6" w:rsidRDefault="00EE5BF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hi-square</w:t>
            </w:r>
            <w:r w:rsidR="002A6154" w:rsidRPr="006143B6">
              <w:rPr>
                <w:sz w:val="18"/>
                <w:szCs w:val="18"/>
              </w:rPr>
              <w:t xml:space="preserve"> test</w:t>
            </w:r>
            <w:r w:rsidR="00B11335" w:rsidRPr="006143B6">
              <w:rPr>
                <w:sz w:val="18"/>
                <w:szCs w:val="18"/>
              </w:rPr>
              <w:t>;</w:t>
            </w:r>
          </w:p>
          <w:p w14:paraId="73289DCF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783AF4B3" w14:textId="676B5785" w:rsidR="00B11335" w:rsidRPr="006143B6" w:rsidRDefault="00B11335" w:rsidP="006A74E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=960</w:t>
            </w:r>
            <w:r w:rsidR="009B1364" w:rsidRPr="006143B6">
              <w:rPr>
                <w:sz w:val="18"/>
                <w:szCs w:val="18"/>
              </w:rPr>
              <w:t xml:space="preserve">  children from </w:t>
            </w:r>
            <w:r w:rsidRPr="006143B6">
              <w:rPr>
                <w:sz w:val="18"/>
                <w:szCs w:val="18"/>
              </w:rPr>
              <w:t>3 ward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A6374" w14:textId="77777777" w:rsidR="00B11335" w:rsidRPr="006143B6" w:rsidRDefault="00B1133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012;</w:t>
            </w:r>
          </w:p>
          <w:p w14:paraId="57560652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1A3D65F0" w14:textId="329A7FC3" w:rsidR="00B11335" w:rsidRPr="006143B6" w:rsidRDefault="00E9700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3 wards in the </w:t>
            </w:r>
            <w:r w:rsidR="00B11335" w:rsidRPr="006143B6">
              <w:rPr>
                <w:sz w:val="18"/>
                <w:szCs w:val="18"/>
              </w:rPr>
              <w:t>city of Tanga, Eastern Tanzania;</w:t>
            </w:r>
          </w:p>
          <w:p w14:paraId="407C5C1D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0136C441" w14:textId="7F56A934" w:rsidR="00EE5BF5" w:rsidRPr="006143B6" w:rsidRDefault="00EE5BF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School</w:t>
            </w:r>
            <w:r w:rsidR="00A26B48" w:rsidRPr="006143B6">
              <w:rPr>
                <w:sz w:val="18"/>
                <w:szCs w:val="18"/>
              </w:rPr>
              <w:t xml:space="preserve"> </w:t>
            </w:r>
            <w:r w:rsidRPr="006143B6">
              <w:rPr>
                <w:sz w:val="18"/>
                <w:szCs w:val="18"/>
              </w:rPr>
              <w:t>children;</w:t>
            </w:r>
          </w:p>
          <w:p w14:paraId="18BD1100" w14:textId="77777777" w:rsidR="00EE5BF5" w:rsidRPr="006143B6" w:rsidRDefault="00EE5BF5" w:rsidP="00B11335">
            <w:pPr>
              <w:rPr>
                <w:sz w:val="18"/>
                <w:szCs w:val="18"/>
              </w:rPr>
            </w:pPr>
          </w:p>
          <w:p w14:paraId="7DE699A6" w14:textId="77777777" w:rsidR="00B11335" w:rsidRPr="006143B6" w:rsidRDefault="00B1133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5-16 yrs;</w:t>
            </w:r>
          </w:p>
          <w:p w14:paraId="12A182B3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591FB736" w14:textId="6B0FAB25" w:rsidR="00B11335" w:rsidRPr="006143B6" w:rsidRDefault="006A74E6" w:rsidP="006A74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6143B6">
              <w:rPr>
                <w:sz w:val="18"/>
                <w:szCs w:val="18"/>
              </w:rPr>
              <w:t xml:space="preserve"> </w:t>
            </w:r>
            <w:r w:rsidR="00E97005" w:rsidRPr="006143B6">
              <w:rPr>
                <w:sz w:val="18"/>
                <w:szCs w:val="18"/>
              </w:rPr>
              <w:t xml:space="preserve">urban and </w:t>
            </w:r>
            <w:r>
              <w:rPr>
                <w:sz w:val="18"/>
                <w:szCs w:val="18"/>
              </w:rPr>
              <w:t>1</w:t>
            </w:r>
            <w:r w:rsidRPr="006143B6">
              <w:rPr>
                <w:sz w:val="18"/>
                <w:szCs w:val="18"/>
              </w:rPr>
              <w:t xml:space="preserve"> </w:t>
            </w:r>
            <w:r w:rsidR="00E97005" w:rsidRPr="006143B6">
              <w:rPr>
                <w:sz w:val="18"/>
                <w:szCs w:val="18"/>
              </w:rPr>
              <w:t>peri-urban wards</w:t>
            </w:r>
            <w:r w:rsidR="004C1323" w:rsidRPr="006143B6">
              <w:rPr>
                <w:sz w:val="18"/>
                <w:szCs w:val="18"/>
              </w:rPr>
              <w:t xml:space="preserve">, </w:t>
            </w:r>
            <w:r w:rsidR="00E97005" w:rsidRPr="006143B6">
              <w:rPr>
                <w:sz w:val="18"/>
                <w:szCs w:val="18"/>
              </w:rPr>
              <w:t xml:space="preserve"> representative for the city in terms of population densit</w:t>
            </w:r>
            <w:r>
              <w:rPr>
                <w:sz w:val="18"/>
                <w:szCs w:val="18"/>
              </w:rPr>
              <w:t>y</w:t>
            </w:r>
            <w:r w:rsidR="00E97005" w:rsidRPr="006143B6">
              <w:rPr>
                <w:sz w:val="18"/>
                <w:szCs w:val="18"/>
              </w:rPr>
              <w:t xml:space="preserve"> and socioeconomic and environmental characteristics: 1 or 2 neighboring public primary schools were selected from each of the three ward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1162F" w14:textId="537EAD2F" w:rsidR="00D65D53" w:rsidRPr="006143B6" w:rsidRDefault="008A217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Household ownership of TV or fridge (individual level and ward level measure</w:t>
            </w:r>
            <w:r w:rsidR="00A04D11" w:rsidRPr="006143B6">
              <w:rPr>
                <w:sz w:val="18"/>
                <w:szCs w:val="18"/>
              </w:rPr>
              <w:t xml:space="preserve">, </w:t>
            </w:r>
            <w:r w:rsidR="00D65D53" w:rsidRPr="006143B6">
              <w:rPr>
                <w:sz w:val="18"/>
                <w:szCs w:val="18"/>
              </w:rPr>
              <w:t>N=895)</w:t>
            </w:r>
          </w:p>
          <w:p w14:paraId="09D85C45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30C47693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91157" w14:textId="599A7D51" w:rsidR="00ED6F81" w:rsidRPr="006143B6" w:rsidRDefault="0020353B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% owning TV/fridge)</w:t>
            </w:r>
          </w:p>
          <w:p w14:paraId="7EE93151" w14:textId="7B8B0AC0" w:rsidR="0071633C" w:rsidRPr="006143B6" w:rsidRDefault="0020353B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Tangasisi (35%/19%)</w:t>
            </w:r>
          </w:p>
          <w:p w14:paraId="0A16952D" w14:textId="20285A51" w:rsidR="0071633C" w:rsidRPr="006143B6" w:rsidRDefault="0020353B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Makorora (52%/31%)</w:t>
            </w:r>
          </w:p>
          <w:p w14:paraId="1579A8F1" w14:textId="574CE739" w:rsidR="0071633C" w:rsidRPr="006143B6" w:rsidRDefault="0020353B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entral (73%/52%)</w:t>
            </w:r>
          </w:p>
          <w:p w14:paraId="63D3F8A0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55F60CC8" w14:textId="48978BF2" w:rsidR="00B11335" w:rsidRPr="006143B6" w:rsidRDefault="000C1658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Tangasisi + Makorora</w:t>
            </w:r>
          </w:p>
          <w:p w14:paraId="642FD564" w14:textId="78E0A84A" w:rsidR="00B863EA" w:rsidRPr="006143B6" w:rsidRDefault="000C1658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entral</w:t>
            </w:r>
          </w:p>
          <w:p w14:paraId="398123E1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7C05A4B7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ADF72" w14:textId="77777777" w:rsidR="00ED6F81" w:rsidRPr="006143B6" w:rsidRDefault="00ED6F81" w:rsidP="00081AF1">
            <w:pPr>
              <w:rPr>
                <w:sz w:val="18"/>
                <w:szCs w:val="18"/>
              </w:rPr>
            </w:pPr>
          </w:p>
          <w:p w14:paraId="186B791E" w14:textId="2F8BAD52" w:rsidR="00081AF1" w:rsidRPr="006143B6" w:rsidRDefault="00081AF1" w:rsidP="00081AF1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6.9% (22/320)</w:t>
            </w:r>
          </w:p>
          <w:p w14:paraId="0E3189AA" w14:textId="31CBC178" w:rsidR="00B11335" w:rsidRPr="006143B6" w:rsidRDefault="00B1133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6.3% (20/317)</w:t>
            </w:r>
          </w:p>
          <w:p w14:paraId="22E0FEF7" w14:textId="2EA2EF4E" w:rsidR="00081AF1" w:rsidRPr="006143B6" w:rsidRDefault="00081AF1" w:rsidP="00081AF1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3.4% (11/323)</w:t>
            </w:r>
          </w:p>
          <w:p w14:paraId="4988DF07" w14:textId="77777777" w:rsidR="00081AF1" w:rsidRPr="006143B6" w:rsidRDefault="00081AF1" w:rsidP="00B11335">
            <w:pPr>
              <w:rPr>
                <w:sz w:val="18"/>
                <w:szCs w:val="18"/>
              </w:rPr>
            </w:pPr>
          </w:p>
          <w:p w14:paraId="5BF1BEC1" w14:textId="77777777" w:rsidR="00B11335" w:rsidRPr="006143B6" w:rsidRDefault="00B863EA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6.6%</w:t>
            </w:r>
          </w:p>
          <w:p w14:paraId="7EA2F1AC" w14:textId="4212FD8B" w:rsidR="00B863EA" w:rsidRPr="006143B6" w:rsidRDefault="00B863EA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3.4%</w:t>
            </w:r>
          </w:p>
          <w:p w14:paraId="0EB29D37" w14:textId="77777777" w:rsidR="00A04D11" w:rsidRPr="006143B6" w:rsidRDefault="00A04D11" w:rsidP="00B11335">
            <w:pPr>
              <w:rPr>
                <w:sz w:val="18"/>
                <w:szCs w:val="18"/>
              </w:rPr>
            </w:pPr>
          </w:p>
          <w:p w14:paraId="7545FB5A" w14:textId="1E0074E5" w:rsidR="00A04D11" w:rsidRPr="006143B6" w:rsidRDefault="00A04D11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Overall prevalence: 5.5%</w:t>
            </w:r>
          </w:p>
          <w:p w14:paraId="7F8CECF9" w14:textId="07182E3D" w:rsidR="00B863EA" w:rsidRPr="006143B6" w:rsidRDefault="00B863EA" w:rsidP="00B11335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028DA" w14:textId="6DFA0929" w:rsidR="00012252" w:rsidRPr="006143B6" w:rsidRDefault="00D767C6" w:rsidP="0001225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At</w:t>
            </w:r>
            <w:r w:rsidR="00012252" w:rsidRPr="006143B6">
              <w:rPr>
                <w:sz w:val="18"/>
                <w:szCs w:val="18"/>
              </w:rPr>
              <w:t xml:space="preserve"> individual level: p&gt;0.05</w:t>
            </w:r>
          </w:p>
          <w:p w14:paraId="504CAB60" w14:textId="77777777" w:rsidR="000C1658" w:rsidRPr="006143B6" w:rsidRDefault="000C1658" w:rsidP="00B11335">
            <w:pPr>
              <w:rPr>
                <w:sz w:val="18"/>
                <w:szCs w:val="18"/>
              </w:rPr>
            </w:pPr>
          </w:p>
          <w:p w14:paraId="47E2D60A" w14:textId="77777777" w:rsidR="00C240F6" w:rsidRPr="006143B6" w:rsidRDefault="00C240F6" w:rsidP="00B11335">
            <w:pPr>
              <w:rPr>
                <w:sz w:val="18"/>
                <w:szCs w:val="18"/>
              </w:rPr>
            </w:pPr>
          </w:p>
          <w:p w14:paraId="643A27F4" w14:textId="77777777" w:rsidR="00C240F6" w:rsidRPr="006143B6" w:rsidRDefault="00C240F6" w:rsidP="00B11335">
            <w:pPr>
              <w:rPr>
                <w:sz w:val="18"/>
                <w:szCs w:val="18"/>
              </w:rPr>
            </w:pPr>
          </w:p>
          <w:p w14:paraId="5103060A" w14:textId="7E4E56A4" w:rsidR="00B11335" w:rsidRPr="006143B6" w:rsidRDefault="00D767C6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At</w:t>
            </w:r>
            <w:r w:rsidR="00081AF1" w:rsidRPr="006143B6">
              <w:rPr>
                <w:sz w:val="18"/>
                <w:szCs w:val="18"/>
              </w:rPr>
              <w:t xml:space="preserve"> ward level</w:t>
            </w:r>
            <w:r w:rsidR="00012252" w:rsidRPr="006143B6">
              <w:rPr>
                <w:sz w:val="18"/>
                <w:szCs w:val="18"/>
              </w:rPr>
              <w:t xml:space="preserve"> (comparing Tangasisi/Makorora vs. Central)</w:t>
            </w:r>
            <w:r w:rsidR="00081AF1" w:rsidRPr="006143B6">
              <w:rPr>
                <w:sz w:val="18"/>
                <w:szCs w:val="18"/>
              </w:rPr>
              <w:t xml:space="preserve">: </w:t>
            </w:r>
            <w:r w:rsidR="00B11335" w:rsidRPr="006143B6">
              <w:rPr>
                <w:sz w:val="18"/>
                <w:szCs w:val="18"/>
              </w:rPr>
              <w:t>p=0.04</w:t>
            </w:r>
          </w:p>
          <w:p w14:paraId="5C6C0D42" w14:textId="000944DA" w:rsidR="002A6154" w:rsidRPr="006143B6" w:rsidRDefault="002A6154" w:rsidP="001D3CF8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5801C" w14:textId="302456B2" w:rsidR="00B11335" w:rsidRPr="006143B6" w:rsidRDefault="00B1133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R</w:t>
            </w:r>
          </w:p>
        </w:tc>
      </w:tr>
      <w:tr w:rsidR="00B11335" w:rsidRPr="006143B6" w14:paraId="6E58FC80" w14:textId="77777777" w:rsidTr="00D1135A"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216E69" w14:textId="44D65739" w:rsidR="00B11335" w:rsidRPr="006143B6" w:rsidRDefault="00B11335" w:rsidP="00B11335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95AED4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60B816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2D8E4" w14:textId="618D6144" w:rsidR="00B11335" w:rsidRPr="006143B6" w:rsidRDefault="00B4680E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ross-</w:t>
            </w:r>
            <w:r w:rsidRPr="006143B6">
              <w:rPr>
                <w:sz w:val="18"/>
                <w:szCs w:val="18"/>
              </w:rPr>
              <w:lastRenderedPageBreak/>
              <w:t>sectional design</w:t>
            </w:r>
          </w:p>
          <w:p w14:paraId="7FC785CE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24652E04" w14:textId="7D8E23DE" w:rsidR="00B11335" w:rsidRPr="006143B6" w:rsidRDefault="002A615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hi-square test</w:t>
            </w:r>
            <w:r w:rsidR="00B11335" w:rsidRPr="006143B6">
              <w:rPr>
                <w:sz w:val="18"/>
                <w:szCs w:val="18"/>
              </w:rPr>
              <w:t>;</w:t>
            </w:r>
          </w:p>
          <w:p w14:paraId="58A324CC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05C77BAE" w14:textId="7AD2794B" w:rsidR="00B11335" w:rsidRPr="006143B6" w:rsidRDefault="00B11335" w:rsidP="009B1364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=806</w:t>
            </w:r>
            <w:r w:rsidR="009B1364" w:rsidRPr="006143B6">
              <w:rPr>
                <w:sz w:val="18"/>
                <w:szCs w:val="18"/>
              </w:rPr>
              <w:t xml:space="preserve"> people from</w:t>
            </w:r>
            <w:r w:rsidRPr="006143B6">
              <w:rPr>
                <w:sz w:val="18"/>
                <w:szCs w:val="18"/>
              </w:rPr>
              <w:t xml:space="preserve"> 3 ward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D8712" w14:textId="77777777" w:rsidR="00115E84" w:rsidRPr="006143B6" w:rsidRDefault="00115E84" w:rsidP="00115E84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lastRenderedPageBreak/>
              <w:t xml:space="preserve">Community </w:t>
            </w:r>
            <w:r w:rsidRPr="006143B6">
              <w:rPr>
                <w:sz w:val="18"/>
                <w:szCs w:val="18"/>
              </w:rPr>
              <w:lastRenderedPageBreak/>
              <w:t>members;</w:t>
            </w:r>
          </w:p>
          <w:p w14:paraId="440CFBDD" w14:textId="70003EBA" w:rsidR="0060621A" w:rsidRPr="006143B6" w:rsidRDefault="0060621A" w:rsidP="0060621A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59% of respondents participated in one or more of seven MDAs.</w:t>
            </w:r>
          </w:p>
          <w:p w14:paraId="1EE3AADD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4DA3576E" w14:textId="150E3738" w:rsidR="00B11335" w:rsidRPr="006143B6" w:rsidRDefault="00B11335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≥10 yrs;</w:t>
            </w:r>
          </w:p>
          <w:p w14:paraId="0E5DF693" w14:textId="77777777" w:rsidR="00B11335" w:rsidRPr="006143B6" w:rsidRDefault="00B11335" w:rsidP="00B11335">
            <w:pPr>
              <w:rPr>
                <w:sz w:val="18"/>
                <w:szCs w:val="18"/>
              </w:rPr>
            </w:pPr>
          </w:p>
          <w:p w14:paraId="50E08652" w14:textId="638F7609" w:rsidR="00B11335" w:rsidRPr="006143B6" w:rsidRDefault="006A74E6" w:rsidP="00EE5B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6143B6">
              <w:rPr>
                <w:sz w:val="18"/>
                <w:szCs w:val="18"/>
              </w:rPr>
              <w:t xml:space="preserve"> </w:t>
            </w:r>
            <w:r w:rsidR="00255908" w:rsidRPr="006143B6">
              <w:rPr>
                <w:sz w:val="18"/>
                <w:szCs w:val="18"/>
              </w:rPr>
              <w:t>‘</w:t>
            </w:r>
            <w:r w:rsidR="00CC290D" w:rsidRPr="006143B6">
              <w:rPr>
                <w:sz w:val="18"/>
                <w:szCs w:val="18"/>
              </w:rPr>
              <w:t>ten cell unit</w:t>
            </w:r>
            <w:r w:rsidR="00255908" w:rsidRPr="006143B6">
              <w:rPr>
                <w:sz w:val="18"/>
                <w:szCs w:val="18"/>
              </w:rPr>
              <w:t>’</w:t>
            </w:r>
            <w:r w:rsidR="00CC290D" w:rsidRPr="006143B6">
              <w:rPr>
                <w:sz w:val="18"/>
                <w:szCs w:val="18"/>
              </w:rPr>
              <w:t xml:space="preserve"> (smallest administrative </w:t>
            </w:r>
            <w:r w:rsidR="00EE5BF5" w:rsidRPr="006143B6">
              <w:rPr>
                <w:sz w:val="18"/>
                <w:szCs w:val="18"/>
              </w:rPr>
              <w:t>unit</w:t>
            </w:r>
            <w:r w:rsidR="00CC290D" w:rsidRPr="006143B6">
              <w:rPr>
                <w:sz w:val="18"/>
                <w:szCs w:val="18"/>
              </w:rPr>
              <w:t>) from which a high number of the examined pupils came was selected from each ward</w:t>
            </w:r>
            <w:r w:rsidR="00EE5BF5" w:rsidRPr="006143B6">
              <w:rPr>
                <w:sz w:val="18"/>
                <w:szCs w:val="18"/>
              </w:rPr>
              <w:t xml:space="preserve">, but because </w:t>
            </w:r>
            <w:r w:rsidR="00CC290D" w:rsidRPr="006143B6">
              <w:rPr>
                <w:sz w:val="18"/>
                <w:szCs w:val="18"/>
              </w:rPr>
              <w:t>many commu</w:t>
            </w:r>
            <w:r w:rsidR="00EE5BF5" w:rsidRPr="006143B6">
              <w:rPr>
                <w:sz w:val="18"/>
                <w:szCs w:val="18"/>
              </w:rPr>
              <w:t>nity members refused to participate</w:t>
            </w:r>
            <w:r w:rsidR="00CC290D" w:rsidRPr="006143B6">
              <w:rPr>
                <w:sz w:val="18"/>
                <w:szCs w:val="18"/>
              </w:rPr>
              <w:t xml:space="preserve"> 1–2 </w:t>
            </w:r>
            <w:r w:rsidR="00115E84" w:rsidRPr="006143B6">
              <w:rPr>
                <w:sz w:val="18"/>
                <w:szCs w:val="18"/>
              </w:rPr>
              <w:t xml:space="preserve">neighbouring units </w:t>
            </w:r>
            <w:r w:rsidR="00EE5BF5" w:rsidRPr="006143B6">
              <w:rPr>
                <w:sz w:val="18"/>
                <w:szCs w:val="18"/>
              </w:rPr>
              <w:t>were also select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4EFBC" w14:textId="0768056B" w:rsidR="002B7A26" w:rsidRPr="006143B6" w:rsidRDefault="0020353B" w:rsidP="002B7A26">
            <w:pPr>
              <w:rPr>
                <w:sz w:val="18"/>
                <w:szCs w:val="18"/>
                <w:vertAlign w:val="superscript"/>
              </w:rPr>
            </w:pPr>
            <w:r w:rsidRPr="006143B6">
              <w:rPr>
                <w:sz w:val="18"/>
                <w:szCs w:val="18"/>
              </w:rPr>
              <w:lastRenderedPageBreak/>
              <w:t>H</w:t>
            </w:r>
            <w:r w:rsidR="000935FA" w:rsidRPr="006143B6">
              <w:rPr>
                <w:sz w:val="18"/>
                <w:szCs w:val="18"/>
              </w:rPr>
              <w:t xml:space="preserve">ousehold </w:t>
            </w:r>
            <w:r w:rsidR="000935FA" w:rsidRPr="006143B6">
              <w:rPr>
                <w:sz w:val="18"/>
                <w:szCs w:val="18"/>
              </w:rPr>
              <w:lastRenderedPageBreak/>
              <w:t>monthly income</w:t>
            </w:r>
            <w:r w:rsidR="00AC1AC5" w:rsidRPr="006143B6">
              <w:rPr>
                <w:sz w:val="18"/>
                <w:szCs w:val="18"/>
              </w:rPr>
              <w:t xml:space="preserve"> below &lt;48 US$</w:t>
            </w:r>
            <w:r w:rsidR="005E1635" w:rsidRPr="006143B6">
              <w:rPr>
                <w:sz w:val="18"/>
                <w:szCs w:val="18"/>
                <w:vertAlign w:val="superscript"/>
              </w:rPr>
              <w:t>c</w:t>
            </w:r>
          </w:p>
          <w:p w14:paraId="0F6065B9" w14:textId="1C304ACD" w:rsidR="00DD5F92" w:rsidRPr="006143B6" w:rsidRDefault="00A04D11" w:rsidP="002B7A2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N=142)</w:t>
            </w:r>
          </w:p>
          <w:p w14:paraId="508DD5E6" w14:textId="35B2A81B" w:rsidR="00E97005" w:rsidRPr="006143B6" w:rsidRDefault="00E97005" w:rsidP="002B7A26">
            <w:pPr>
              <w:rPr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50FC0" w14:textId="70A9EDEE" w:rsidR="0020353B" w:rsidRPr="006143B6" w:rsidRDefault="00C15E39" w:rsidP="008B7FA3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lastRenderedPageBreak/>
              <w:t>(</w:t>
            </w:r>
            <w:r w:rsidR="0020353B" w:rsidRPr="006143B6">
              <w:rPr>
                <w:sz w:val="18"/>
                <w:szCs w:val="18"/>
              </w:rPr>
              <w:t xml:space="preserve">% below </w:t>
            </w:r>
            <w:r w:rsidR="00AC1AC5" w:rsidRPr="006143B6">
              <w:rPr>
                <w:sz w:val="18"/>
                <w:szCs w:val="18"/>
              </w:rPr>
              <w:t>&lt;48 US$)</w:t>
            </w:r>
          </w:p>
          <w:p w14:paraId="559C7441" w14:textId="6DF736F5" w:rsidR="0071633C" w:rsidRPr="006143B6" w:rsidRDefault="0020353B" w:rsidP="008B7FA3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lastRenderedPageBreak/>
              <w:t>Tangasisi (81%)</w:t>
            </w:r>
          </w:p>
          <w:p w14:paraId="40E755D4" w14:textId="0C8CFA36" w:rsidR="007E78E2" w:rsidRPr="006143B6" w:rsidRDefault="0020353B" w:rsidP="008B7FA3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Makorora (82%)</w:t>
            </w:r>
          </w:p>
          <w:p w14:paraId="5D85D8C5" w14:textId="6E1265BA" w:rsidR="00B11335" w:rsidRPr="006143B6" w:rsidRDefault="0020353B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entral (70%)</w:t>
            </w:r>
          </w:p>
          <w:p w14:paraId="72D9D5D4" w14:textId="77777777" w:rsidR="008B7FA3" w:rsidRPr="006143B6" w:rsidRDefault="008B7FA3" w:rsidP="00B11335">
            <w:pPr>
              <w:rPr>
                <w:sz w:val="18"/>
                <w:szCs w:val="18"/>
              </w:rPr>
            </w:pPr>
          </w:p>
          <w:p w14:paraId="6C53B7C9" w14:textId="77777777" w:rsidR="008B7FA3" w:rsidRPr="006143B6" w:rsidRDefault="008B7FA3" w:rsidP="008B7FA3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1C99A" w14:textId="77777777" w:rsidR="0020353B" w:rsidRPr="006143B6" w:rsidRDefault="0020353B" w:rsidP="007E78E2">
            <w:pPr>
              <w:rPr>
                <w:sz w:val="18"/>
                <w:szCs w:val="18"/>
              </w:rPr>
            </w:pPr>
          </w:p>
          <w:p w14:paraId="3E6B2FDC" w14:textId="18DF6701" w:rsidR="007E78E2" w:rsidRPr="006143B6" w:rsidRDefault="004C334D" w:rsidP="007E78E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lastRenderedPageBreak/>
              <w:t>1</w:t>
            </w:r>
            <w:r w:rsidR="00256D79" w:rsidRPr="006143B6">
              <w:rPr>
                <w:sz w:val="18"/>
                <w:szCs w:val="18"/>
              </w:rPr>
              <w:t>3</w:t>
            </w:r>
            <w:r w:rsidR="007E78E2" w:rsidRPr="006143B6">
              <w:rPr>
                <w:sz w:val="18"/>
                <w:szCs w:val="18"/>
              </w:rPr>
              <w:t>.2%</w:t>
            </w:r>
            <w:r w:rsidR="00256D79" w:rsidRPr="006143B6">
              <w:rPr>
                <w:sz w:val="18"/>
                <w:szCs w:val="18"/>
              </w:rPr>
              <w:t xml:space="preserve"> (42/317)</w:t>
            </w:r>
            <w:r w:rsidR="007E78E2" w:rsidRPr="006143B6">
              <w:rPr>
                <w:sz w:val="18"/>
                <w:szCs w:val="18"/>
              </w:rPr>
              <w:t xml:space="preserve"> </w:t>
            </w:r>
          </w:p>
          <w:p w14:paraId="2E776F40" w14:textId="2638E103" w:rsidR="007E78E2" w:rsidRPr="006143B6" w:rsidRDefault="00256D79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4</w:t>
            </w:r>
            <w:r w:rsidR="007E78E2" w:rsidRPr="006143B6">
              <w:rPr>
                <w:sz w:val="18"/>
                <w:szCs w:val="18"/>
              </w:rPr>
              <w:t xml:space="preserve">.2% </w:t>
            </w:r>
            <w:r w:rsidRPr="006143B6">
              <w:rPr>
                <w:sz w:val="18"/>
                <w:szCs w:val="18"/>
              </w:rPr>
              <w:t>(41/288)</w:t>
            </w:r>
          </w:p>
          <w:p w14:paraId="4BFCD7FC" w14:textId="77777777" w:rsidR="007E78E2" w:rsidRPr="006143B6" w:rsidRDefault="007E78E2" w:rsidP="007E78E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9.9% (40/201)</w:t>
            </w:r>
          </w:p>
          <w:p w14:paraId="65468A93" w14:textId="77777777" w:rsidR="00A04D11" w:rsidRPr="006143B6" w:rsidRDefault="00A04D11" w:rsidP="007E78E2">
            <w:pPr>
              <w:rPr>
                <w:sz w:val="18"/>
                <w:szCs w:val="18"/>
              </w:rPr>
            </w:pPr>
          </w:p>
          <w:p w14:paraId="5E3F0A0F" w14:textId="129145E4" w:rsidR="00A04D11" w:rsidRPr="006143B6" w:rsidRDefault="00A04D11" w:rsidP="007E78E2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Overall prevalence: 15.3%</w:t>
            </w:r>
          </w:p>
          <w:p w14:paraId="62BE950D" w14:textId="1FCCC93A" w:rsidR="007E78E2" w:rsidRPr="006143B6" w:rsidRDefault="007E78E2" w:rsidP="00BE7CEB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8F774" w14:textId="2533B725" w:rsidR="008B7FA3" w:rsidRPr="006143B6" w:rsidRDefault="00D1135A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lastRenderedPageBreak/>
              <w:t>NR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6D3EF" w14:textId="2B74C3FE" w:rsidR="00B11335" w:rsidRPr="006143B6" w:rsidRDefault="00255908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On ward level: p&gt;0.05</w:t>
            </w:r>
          </w:p>
          <w:p w14:paraId="09E9EDEB" w14:textId="69759F19" w:rsidR="00255908" w:rsidRPr="006143B6" w:rsidRDefault="00A04D11" w:rsidP="0063024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lastRenderedPageBreak/>
              <w:t>(</w:t>
            </w:r>
            <w:r w:rsidR="00B2356D" w:rsidRPr="006143B6">
              <w:rPr>
                <w:sz w:val="18"/>
                <w:szCs w:val="18"/>
              </w:rPr>
              <w:t>Sex</w:t>
            </w:r>
            <w:r w:rsidR="00255908" w:rsidRPr="006143B6">
              <w:rPr>
                <w:sz w:val="18"/>
                <w:szCs w:val="18"/>
              </w:rPr>
              <w:t>, age</w:t>
            </w:r>
            <w:r w:rsidR="00B2356D" w:rsidRPr="006143B6">
              <w:rPr>
                <w:sz w:val="18"/>
                <w:szCs w:val="18"/>
              </w:rPr>
              <w:t xml:space="preserve">, as </w:t>
            </w:r>
            <w:r w:rsidR="00630240" w:rsidRPr="006143B6">
              <w:rPr>
                <w:sz w:val="18"/>
                <w:szCs w:val="18"/>
              </w:rPr>
              <w:t xml:space="preserve">the sex and age distributions varied strongly between the wards) </w:t>
            </w:r>
          </w:p>
        </w:tc>
      </w:tr>
      <w:tr w:rsidR="00115E84" w:rsidRPr="006143B6" w14:paraId="13744BA0" w14:textId="77777777" w:rsidTr="00D1135A">
        <w:trPr>
          <w:cantSplit/>
          <w:trHeight w:val="1134"/>
        </w:trPr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6270257" w14:textId="77777777" w:rsidR="00115E84" w:rsidRPr="006143B6" w:rsidRDefault="00115E84" w:rsidP="003337DA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143B6">
              <w:rPr>
                <w:sz w:val="18"/>
                <w:szCs w:val="18"/>
                <w:lang w:val="nl-NL"/>
              </w:rPr>
              <w:lastRenderedPageBreak/>
              <w:t xml:space="preserve">#11 Tanzania; </w:t>
            </w:r>
          </w:p>
          <w:p w14:paraId="0191A265" w14:textId="363A2C39" w:rsidR="00115E84" w:rsidRPr="006143B6" w:rsidRDefault="00115E84" w:rsidP="003337DA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143B6">
              <w:rPr>
                <w:sz w:val="18"/>
                <w:szCs w:val="18"/>
                <w:lang w:val="nl-NL"/>
              </w:rPr>
              <w:t xml:space="preserve">Mwakitalu ME </w:t>
            </w:r>
            <w:r w:rsidRPr="006143B6">
              <w:rPr>
                <w:i/>
                <w:sz w:val="18"/>
                <w:szCs w:val="18"/>
                <w:lang w:val="nl-NL"/>
              </w:rPr>
              <w:t>et al.</w:t>
            </w:r>
            <w:r w:rsidRPr="006143B6">
              <w:rPr>
                <w:sz w:val="18"/>
                <w:szCs w:val="18"/>
                <w:lang w:val="nl-NL"/>
              </w:rPr>
              <w:t xml:space="preserve">, Parasit Vectors 2013 </w:t>
            </w:r>
          </w:p>
          <w:p w14:paraId="66DBBA2D" w14:textId="2EC60A6D" w:rsidR="00115E84" w:rsidRPr="006143B6" w:rsidRDefault="00115E84" w:rsidP="003337DA">
            <w:pPr>
              <w:ind w:left="113" w:right="113"/>
              <w:rPr>
                <w:sz w:val="18"/>
                <w:szCs w:val="18"/>
                <w:lang w:val="nl-NL"/>
              </w:rPr>
            </w:pP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823DF8" w14:textId="66AF1FFF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To investigate epidemiological aspects of LF as background for planning and implementation of control</w:t>
            </w:r>
            <w:r w:rsidR="006A74E6">
              <w:rPr>
                <w:sz w:val="18"/>
                <w:szCs w:val="18"/>
              </w:rPr>
              <w:t xml:space="preserve"> measure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494044" w14:textId="77777777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Prevalence of circulating filarial antigens (CFA);</w:t>
            </w:r>
          </w:p>
          <w:p w14:paraId="75C4F0E3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1D9022F8" w14:textId="33F3D8A4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Finger prick blood using ICT card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AD9A8" w14:textId="3C775019" w:rsidR="00115E84" w:rsidRPr="006143B6" w:rsidRDefault="00B4680E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ross-sectional design</w:t>
            </w:r>
            <w:r w:rsidR="00115E84" w:rsidRPr="006143B6">
              <w:rPr>
                <w:sz w:val="18"/>
                <w:szCs w:val="18"/>
              </w:rPr>
              <w:t>;</w:t>
            </w:r>
          </w:p>
          <w:p w14:paraId="6D28BC0D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4EC31EDB" w14:textId="1DDB7679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hi-square</w:t>
            </w:r>
            <w:r w:rsidR="009B1364" w:rsidRPr="006143B6">
              <w:rPr>
                <w:sz w:val="18"/>
                <w:szCs w:val="18"/>
              </w:rPr>
              <w:t xml:space="preserve"> test</w:t>
            </w:r>
            <w:r w:rsidRPr="006143B6">
              <w:rPr>
                <w:sz w:val="18"/>
                <w:szCs w:val="18"/>
              </w:rPr>
              <w:t>;</w:t>
            </w:r>
          </w:p>
          <w:p w14:paraId="08B2C4A0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3D9A4FB2" w14:textId="778435E4" w:rsidR="00115E84" w:rsidRPr="006143B6" w:rsidRDefault="00115E84" w:rsidP="009B1364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=1,697</w:t>
            </w:r>
            <w:r w:rsidR="009B1364" w:rsidRPr="006143B6">
              <w:rPr>
                <w:sz w:val="18"/>
                <w:szCs w:val="18"/>
              </w:rPr>
              <w:t xml:space="preserve"> children from</w:t>
            </w:r>
            <w:r w:rsidRPr="006143B6">
              <w:rPr>
                <w:sz w:val="18"/>
                <w:szCs w:val="18"/>
              </w:rPr>
              <w:t xml:space="preserve"> 6 ward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1FEC8" w14:textId="77777777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011;</w:t>
            </w:r>
          </w:p>
          <w:p w14:paraId="63EF20FF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67D1C621" w14:textId="75A45D29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Ilala district, Dar es Salaam, eastern Tanzania;</w:t>
            </w:r>
            <w:r w:rsidR="00B427EC" w:rsidRPr="006143B6">
              <w:rPr>
                <w:sz w:val="18"/>
                <w:szCs w:val="18"/>
              </w:rPr>
              <w:t xml:space="preserve"> </w:t>
            </w:r>
            <w:r w:rsidR="008104AD" w:rsidRPr="006143B6">
              <w:rPr>
                <w:sz w:val="18"/>
                <w:szCs w:val="18"/>
              </w:rPr>
              <w:t xml:space="preserve">MDA was implemented twice (2006, </w:t>
            </w:r>
            <w:r w:rsidR="00B427EC" w:rsidRPr="006143B6">
              <w:rPr>
                <w:sz w:val="18"/>
                <w:szCs w:val="18"/>
              </w:rPr>
              <w:t xml:space="preserve">2007) in the city; </w:t>
            </w:r>
          </w:p>
          <w:p w14:paraId="3345B911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14D988BC" w14:textId="77777777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Schoolchildren;</w:t>
            </w:r>
          </w:p>
          <w:p w14:paraId="7D0049B0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249012E0" w14:textId="77777777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5-13 yrs</w:t>
            </w:r>
          </w:p>
          <w:p w14:paraId="4630EC4C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63F04411" w14:textId="4A522D1A" w:rsidR="00115E84" w:rsidRPr="006143B6" w:rsidRDefault="00115E84" w:rsidP="004C132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6 out of 24 wards were selected based on distance to city center, population density</w:t>
            </w:r>
            <w:r w:rsidR="00B421C6" w:rsidRPr="006143B6">
              <w:rPr>
                <w:sz w:val="18"/>
                <w:szCs w:val="18"/>
              </w:rPr>
              <w:t>,</w:t>
            </w:r>
            <w:r w:rsidRPr="006143B6">
              <w:rPr>
                <w:sz w:val="18"/>
                <w:szCs w:val="18"/>
              </w:rPr>
              <w:t xml:space="preserve"> environmental characteristics</w:t>
            </w:r>
            <w:r w:rsidR="004C1323" w:rsidRPr="006143B6">
              <w:rPr>
                <w:sz w:val="18"/>
                <w:szCs w:val="18"/>
              </w:rPr>
              <w:t>,</w:t>
            </w:r>
            <w:r w:rsidRPr="006143B6">
              <w:rPr>
                <w:sz w:val="18"/>
                <w:szCs w:val="18"/>
              </w:rPr>
              <w:t xml:space="preserve"> and facilities: 1 or 2 public primary schools were selected from each of </w:t>
            </w:r>
            <w:r w:rsidR="006A74E6">
              <w:rPr>
                <w:sz w:val="18"/>
                <w:szCs w:val="18"/>
              </w:rPr>
              <w:t xml:space="preserve">the </w:t>
            </w:r>
            <w:r w:rsidRPr="006143B6">
              <w:rPr>
                <w:sz w:val="18"/>
                <w:szCs w:val="18"/>
              </w:rPr>
              <w:t>6 wards</w:t>
            </w:r>
            <w:r w:rsidR="003F582C" w:rsidRPr="006143B6">
              <w:rPr>
                <w:sz w:val="18"/>
                <w:szCs w:val="18"/>
              </w:rPr>
              <w:t xml:space="preserve">;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0294E" w14:textId="5A7BDE27" w:rsidR="00D65D53" w:rsidRPr="006143B6" w:rsidRDefault="00B421C6" w:rsidP="00D1135A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Household ownership of TV or fridge</w:t>
            </w:r>
            <w:r w:rsidR="00EC1185" w:rsidRPr="006143B6">
              <w:rPr>
                <w:sz w:val="18"/>
                <w:szCs w:val="18"/>
              </w:rPr>
              <w:t xml:space="preserve"> </w:t>
            </w:r>
            <w:r w:rsidR="00D1135A" w:rsidRPr="006143B6">
              <w:rPr>
                <w:sz w:val="18"/>
                <w:szCs w:val="18"/>
              </w:rPr>
              <w:t>(</w:t>
            </w:r>
            <w:r w:rsidR="00EC1185" w:rsidRPr="006143B6">
              <w:rPr>
                <w:sz w:val="18"/>
                <w:szCs w:val="18"/>
              </w:rPr>
              <w:t>N=</w:t>
            </w:r>
            <w:r w:rsidR="00D65D53" w:rsidRPr="006143B6">
              <w:rPr>
                <w:sz w:val="18"/>
                <w:szCs w:val="18"/>
              </w:rPr>
              <w:t>1,496)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58373" w14:textId="77777777" w:rsidR="00D41A13" w:rsidRPr="006143B6" w:rsidRDefault="00D41A13" w:rsidP="00D41A13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% owning TV/fridge)</w:t>
            </w:r>
          </w:p>
          <w:p w14:paraId="7252A5B4" w14:textId="1FC31A41" w:rsidR="00D65D53" w:rsidRPr="006143B6" w:rsidRDefault="00D62AFD" w:rsidP="00D65D53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 Chanika (34%/16%)</w:t>
            </w:r>
          </w:p>
          <w:p w14:paraId="1592B6F0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Majohe (40%/26%)</w:t>
            </w:r>
          </w:p>
          <w:p w14:paraId="4C4B01C7" w14:textId="74901258" w:rsidR="00D767C6" w:rsidRPr="006143B6" w:rsidRDefault="00D767C6" w:rsidP="00D65D53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Vingunguti (56%/23%)</w:t>
            </w:r>
          </w:p>
          <w:p w14:paraId="3C62426E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Mchikichini (68%/49%)</w:t>
            </w:r>
          </w:p>
          <w:p w14:paraId="57E8B9B4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Ukonga (69%/46%)</w:t>
            </w:r>
          </w:p>
          <w:p w14:paraId="2232AD78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Buguruni (72%/50%)</w:t>
            </w:r>
          </w:p>
          <w:p w14:paraId="7A0C8555" w14:textId="77777777" w:rsidR="00D767C6" w:rsidRPr="006143B6" w:rsidRDefault="00D767C6" w:rsidP="00D65D53">
            <w:pPr>
              <w:rPr>
                <w:sz w:val="18"/>
                <w:szCs w:val="18"/>
              </w:rPr>
            </w:pPr>
          </w:p>
          <w:p w14:paraId="5ABDEF86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Vingunguti and Majohe</w:t>
            </w:r>
          </w:p>
          <w:p w14:paraId="67DE647F" w14:textId="26BBF1C7" w:rsidR="00B863EA" w:rsidRPr="006143B6" w:rsidRDefault="00B31B07" w:rsidP="00D65D53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 xml:space="preserve">Buguruni, Ukonga and </w:t>
            </w:r>
            <w:r w:rsidR="00D1135A" w:rsidRPr="006143B6">
              <w:rPr>
                <w:sz w:val="18"/>
                <w:szCs w:val="18"/>
              </w:rPr>
              <w:t>Mchikichini</w:t>
            </w:r>
          </w:p>
          <w:p w14:paraId="153726B5" w14:textId="4E8AD4DF" w:rsidR="00B31B07" w:rsidRPr="006143B6" w:rsidRDefault="00B31B07" w:rsidP="00B31B07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Chanika was</w:t>
            </w:r>
            <w:r w:rsidR="009B1364" w:rsidRPr="006143B6">
              <w:rPr>
                <w:sz w:val="18"/>
                <w:szCs w:val="18"/>
              </w:rPr>
              <w:t xml:space="preserve"> not</w:t>
            </w:r>
            <w:r w:rsidRPr="006143B6">
              <w:rPr>
                <w:sz w:val="18"/>
                <w:szCs w:val="18"/>
              </w:rPr>
              <w:t xml:space="preserve"> included in this comparison</w:t>
            </w:r>
            <w:r w:rsidR="009A4605" w:rsidRPr="006143B6">
              <w:rPr>
                <w:sz w:val="18"/>
                <w:szCs w:val="18"/>
              </w:rPr>
              <w:t>. The authors comment that it did not fit the pattern, perhaps because of its rural location</w:t>
            </w:r>
            <w:r w:rsidR="00093974" w:rsidRPr="006143B6">
              <w:rPr>
                <w:sz w:val="18"/>
                <w:szCs w:val="18"/>
              </w:rPr>
              <w:t>.</w:t>
            </w:r>
            <w:r w:rsidRPr="006143B6">
              <w:rPr>
                <w:sz w:val="18"/>
                <w:szCs w:val="18"/>
              </w:rPr>
              <w:t>)</w:t>
            </w:r>
          </w:p>
          <w:p w14:paraId="50ED42BE" w14:textId="0818A6E5" w:rsidR="00115E84" w:rsidRPr="006143B6" w:rsidRDefault="00115E84" w:rsidP="00D1135A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093D0" w14:textId="77777777" w:rsidR="00D41A13" w:rsidRPr="006143B6" w:rsidRDefault="00D41A13" w:rsidP="00B863EA">
            <w:pPr>
              <w:rPr>
                <w:sz w:val="18"/>
                <w:szCs w:val="18"/>
              </w:rPr>
            </w:pPr>
          </w:p>
          <w:p w14:paraId="4A7DD9C0" w14:textId="7DF10191" w:rsidR="00D65D53" w:rsidRPr="006143B6" w:rsidRDefault="00D65D53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.9% (5/552)</w:t>
            </w:r>
          </w:p>
          <w:p w14:paraId="3EDE5C18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4.5% (12/700)</w:t>
            </w:r>
          </w:p>
          <w:p w14:paraId="58D36213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5.3% (16/782)</w:t>
            </w:r>
          </w:p>
          <w:p w14:paraId="28C81248" w14:textId="6D70CA54" w:rsidR="00D767C6" w:rsidRPr="006143B6" w:rsidRDefault="00D767C6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.5% (7/347)</w:t>
            </w:r>
          </w:p>
          <w:p w14:paraId="3F7E0D7C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.0% (3/692)</w:t>
            </w:r>
          </w:p>
          <w:p w14:paraId="5D8EBFB9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.4% (7/582)</w:t>
            </w:r>
          </w:p>
          <w:p w14:paraId="1D61210D" w14:textId="77777777" w:rsidR="00D767C6" w:rsidRPr="006143B6" w:rsidRDefault="00D767C6" w:rsidP="00B11335">
            <w:pPr>
              <w:rPr>
                <w:sz w:val="18"/>
                <w:szCs w:val="18"/>
              </w:rPr>
            </w:pPr>
          </w:p>
          <w:p w14:paraId="279F27B5" w14:textId="77777777" w:rsidR="00D767C6" w:rsidRPr="006143B6" w:rsidRDefault="00D767C6" w:rsidP="00D767C6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5.0%</w:t>
            </w:r>
          </w:p>
          <w:p w14:paraId="4E74E826" w14:textId="77777777" w:rsidR="00D65D53" w:rsidRPr="006143B6" w:rsidRDefault="00D65D53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2.1%</w:t>
            </w:r>
          </w:p>
          <w:p w14:paraId="47053121" w14:textId="77777777" w:rsidR="00B31B07" w:rsidRPr="006143B6" w:rsidRDefault="00B31B07" w:rsidP="003F600E">
            <w:pPr>
              <w:rPr>
                <w:sz w:val="18"/>
                <w:szCs w:val="18"/>
              </w:rPr>
            </w:pPr>
          </w:p>
          <w:p w14:paraId="39264FB6" w14:textId="6E86C9F5" w:rsidR="00B31B07" w:rsidRPr="006143B6" w:rsidRDefault="00B31B07" w:rsidP="003F600E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Overall prevalence: 3.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93287" w14:textId="1CCE10A9" w:rsidR="0071633C" w:rsidRPr="006143B6" w:rsidRDefault="00D767C6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At</w:t>
            </w:r>
            <w:r w:rsidR="00D1135A" w:rsidRPr="006143B6">
              <w:rPr>
                <w:sz w:val="18"/>
                <w:szCs w:val="18"/>
              </w:rPr>
              <w:t xml:space="preserve"> individual level:</w:t>
            </w:r>
          </w:p>
          <w:p w14:paraId="73E37C1D" w14:textId="75E56CE4" w:rsidR="00D1135A" w:rsidRPr="006143B6" w:rsidRDefault="00D1135A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p&gt;0.05</w:t>
            </w:r>
          </w:p>
          <w:p w14:paraId="776429E6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58A859FC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4D90F515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4D170CFB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1AD2FEBD" w14:textId="77777777" w:rsidR="00D767C6" w:rsidRPr="006143B6" w:rsidRDefault="00D767C6" w:rsidP="00B11335">
            <w:pPr>
              <w:rPr>
                <w:sz w:val="18"/>
                <w:szCs w:val="18"/>
              </w:rPr>
            </w:pPr>
          </w:p>
          <w:p w14:paraId="2B836B4F" w14:textId="77777777" w:rsidR="00D767C6" w:rsidRPr="006143B6" w:rsidRDefault="00D767C6" w:rsidP="00B11335">
            <w:pPr>
              <w:rPr>
                <w:sz w:val="18"/>
                <w:szCs w:val="18"/>
              </w:rPr>
            </w:pPr>
          </w:p>
          <w:p w14:paraId="2FA2BF6A" w14:textId="041464B7" w:rsidR="00E8081B" w:rsidRPr="006143B6" w:rsidRDefault="00D767C6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At</w:t>
            </w:r>
            <w:r w:rsidR="00B863EA" w:rsidRPr="006143B6">
              <w:rPr>
                <w:sz w:val="18"/>
                <w:szCs w:val="18"/>
              </w:rPr>
              <w:t xml:space="preserve"> ward level:</w:t>
            </w:r>
          </w:p>
          <w:p w14:paraId="68AF2D77" w14:textId="41B8B10A" w:rsidR="008A7F10" w:rsidRPr="006143B6" w:rsidRDefault="003F600E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p=0.01</w:t>
            </w:r>
          </w:p>
          <w:p w14:paraId="0DCCC70C" w14:textId="1E6ACFC3" w:rsidR="00D65D53" w:rsidRPr="006143B6" w:rsidRDefault="00D65D53" w:rsidP="003F600E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014DC" w14:textId="77777777" w:rsidR="00115E84" w:rsidRPr="006143B6" w:rsidRDefault="00D65D53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R</w:t>
            </w:r>
          </w:p>
          <w:p w14:paraId="03FCC73E" w14:textId="656C92FD" w:rsidR="003F600E" w:rsidRPr="006143B6" w:rsidRDefault="003F600E" w:rsidP="003F600E">
            <w:pPr>
              <w:rPr>
                <w:sz w:val="18"/>
                <w:szCs w:val="18"/>
              </w:rPr>
            </w:pPr>
          </w:p>
        </w:tc>
      </w:tr>
      <w:tr w:rsidR="00115E84" w:rsidRPr="006143B6" w14:paraId="1196777E" w14:textId="77777777" w:rsidTr="00D1135A"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85F225" w14:textId="2370188E" w:rsidR="00115E84" w:rsidRPr="006143B6" w:rsidRDefault="00115E84" w:rsidP="00B11335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A7580D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E99FB3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A7E9B" w14:textId="7DEFDEDC" w:rsidR="00115E84" w:rsidRPr="006143B6" w:rsidRDefault="00025930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ross-sectional design</w:t>
            </w:r>
            <w:r w:rsidR="00115E84" w:rsidRPr="006143B6">
              <w:rPr>
                <w:sz w:val="18"/>
                <w:szCs w:val="18"/>
              </w:rPr>
              <w:t>;</w:t>
            </w:r>
          </w:p>
          <w:p w14:paraId="6E0D50F3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0FE75CE3" w14:textId="075CB11D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hi-square</w:t>
            </w:r>
            <w:r w:rsidR="009B1364" w:rsidRPr="006143B6">
              <w:rPr>
                <w:sz w:val="18"/>
                <w:szCs w:val="18"/>
              </w:rPr>
              <w:t xml:space="preserve"> test</w:t>
            </w:r>
            <w:r w:rsidRPr="006143B6">
              <w:rPr>
                <w:sz w:val="18"/>
                <w:szCs w:val="18"/>
              </w:rPr>
              <w:t>;</w:t>
            </w:r>
          </w:p>
          <w:p w14:paraId="5A2023A3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53A0599D" w14:textId="26147194" w:rsidR="00115E84" w:rsidRPr="006143B6" w:rsidRDefault="00115E84" w:rsidP="009B1364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=1,212</w:t>
            </w:r>
            <w:r w:rsidR="009B1364" w:rsidRPr="006143B6">
              <w:rPr>
                <w:sz w:val="18"/>
                <w:szCs w:val="18"/>
              </w:rPr>
              <w:t xml:space="preserve"> people from</w:t>
            </w:r>
            <w:r w:rsidRPr="006143B6">
              <w:rPr>
                <w:sz w:val="18"/>
                <w:szCs w:val="18"/>
              </w:rPr>
              <w:t xml:space="preserve"> 4 ward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056A0" w14:textId="2E7E2374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ommunity members;</w:t>
            </w:r>
            <w:r w:rsidR="00616409" w:rsidRPr="006143B6">
              <w:rPr>
                <w:sz w:val="18"/>
                <w:szCs w:val="18"/>
              </w:rPr>
              <w:t xml:space="preserve"> 19% participated in </w:t>
            </w:r>
            <w:r w:rsidR="00E61580" w:rsidRPr="006143B6">
              <w:rPr>
                <w:sz w:val="18"/>
                <w:szCs w:val="18"/>
              </w:rPr>
              <w:t xml:space="preserve">at least </w:t>
            </w:r>
            <w:r w:rsidR="006A74E6">
              <w:rPr>
                <w:sz w:val="18"/>
                <w:szCs w:val="18"/>
              </w:rPr>
              <w:t>1</w:t>
            </w:r>
            <w:r w:rsidR="006A74E6" w:rsidRPr="006143B6">
              <w:rPr>
                <w:sz w:val="18"/>
                <w:szCs w:val="18"/>
              </w:rPr>
              <w:t xml:space="preserve"> </w:t>
            </w:r>
            <w:r w:rsidR="00616409" w:rsidRPr="006143B6">
              <w:rPr>
                <w:sz w:val="18"/>
                <w:szCs w:val="18"/>
              </w:rPr>
              <w:t xml:space="preserve">of the </w:t>
            </w:r>
            <w:r w:rsidR="006A74E6">
              <w:rPr>
                <w:sz w:val="18"/>
                <w:szCs w:val="18"/>
              </w:rPr>
              <w:t>2</w:t>
            </w:r>
            <w:r w:rsidR="006A74E6" w:rsidRPr="006143B6">
              <w:rPr>
                <w:sz w:val="18"/>
                <w:szCs w:val="18"/>
              </w:rPr>
              <w:t xml:space="preserve"> </w:t>
            </w:r>
            <w:r w:rsidR="00616409" w:rsidRPr="006143B6">
              <w:rPr>
                <w:sz w:val="18"/>
                <w:szCs w:val="18"/>
              </w:rPr>
              <w:t>MDA campaigns</w:t>
            </w:r>
            <w:r w:rsidR="00E61580" w:rsidRPr="006143B6">
              <w:rPr>
                <w:sz w:val="18"/>
                <w:szCs w:val="18"/>
              </w:rPr>
              <w:t>;</w:t>
            </w:r>
          </w:p>
          <w:p w14:paraId="3375DB4B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69576D36" w14:textId="5A05A7D4" w:rsidR="00115E84" w:rsidRPr="006143B6" w:rsidRDefault="00115E84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≥10 yrs;</w:t>
            </w:r>
          </w:p>
          <w:p w14:paraId="2604497B" w14:textId="77777777" w:rsidR="00115E84" w:rsidRPr="006143B6" w:rsidRDefault="00115E84" w:rsidP="00B11335">
            <w:pPr>
              <w:rPr>
                <w:sz w:val="18"/>
                <w:szCs w:val="18"/>
              </w:rPr>
            </w:pPr>
          </w:p>
          <w:p w14:paraId="499ABB3B" w14:textId="2BB16852" w:rsidR="00115E84" w:rsidRPr="006143B6" w:rsidRDefault="006A74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6143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‘</w:t>
            </w:r>
            <w:r w:rsidR="00115E84" w:rsidRPr="006143B6">
              <w:rPr>
                <w:sz w:val="18"/>
                <w:szCs w:val="18"/>
              </w:rPr>
              <w:t xml:space="preserve">ten cell </w:t>
            </w:r>
            <w:r w:rsidRPr="006143B6">
              <w:rPr>
                <w:sz w:val="18"/>
                <w:szCs w:val="18"/>
              </w:rPr>
              <w:t>unit</w:t>
            </w:r>
            <w:r>
              <w:rPr>
                <w:sz w:val="18"/>
                <w:szCs w:val="18"/>
              </w:rPr>
              <w:t xml:space="preserve">’ </w:t>
            </w:r>
            <w:r w:rsidR="00115E84" w:rsidRPr="006143B6">
              <w:rPr>
                <w:sz w:val="18"/>
                <w:szCs w:val="18"/>
              </w:rPr>
              <w:t xml:space="preserve">(smallest administrative unit) from which a high number of the examined pupils came was selected from 4 wards, but because many </w:t>
            </w:r>
            <w:r w:rsidR="00115E84" w:rsidRPr="006143B6">
              <w:rPr>
                <w:sz w:val="18"/>
                <w:szCs w:val="18"/>
              </w:rPr>
              <w:lastRenderedPageBreak/>
              <w:t>community members refused to participate 1–2 neighboring units were also select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6FDC7" w14:textId="1C2DDD09" w:rsidR="0071633C" w:rsidRPr="006143B6" w:rsidRDefault="00D1135A" w:rsidP="0071633C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lastRenderedPageBreak/>
              <w:t xml:space="preserve">Household </w:t>
            </w:r>
            <w:r w:rsidR="00AC1AC5" w:rsidRPr="006143B6">
              <w:rPr>
                <w:sz w:val="18"/>
                <w:szCs w:val="18"/>
              </w:rPr>
              <w:t>monthly income below &lt;48 US$</w:t>
            </w:r>
            <w:r w:rsidR="004725E2">
              <w:rPr>
                <w:rStyle w:val="EndnoteReference"/>
                <w:sz w:val="18"/>
                <w:szCs w:val="18"/>
              </w:rPr>
              <w:endnoteReference w:id="3"/>
            </w:r>
            <w:r w:rsidR="0071633C" w:rsidRPr="006143B6">
              <w:rPr>
                <w:sz w:val="18"/>
                <w:szCs w:val="18"/>
              </w:rPr>
              <w:t xml:space="preserve"> </w:t>
            </w:r>
          </w:p>
          <w:p w14:paraId="500DAAD6" w14:textId="7F3188A6" w:rsidR="00D65D53" w:rsidRPr="006143B6" w:rsidRDefault="0071633C" w:rsidP="00D1135A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N=172)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F5C16" w14:textId="77777777" w:rsidR="00AC1AC5" w:rsidRPr="006143B6" w:rsidRDefault="00AC1AC5" w:rsidP="00AC1AC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(% below &lt;48 US$)</w:t>
            </w:r>
          </w:p>
          <w:p w14:paraId="2A54376D" w14:textId="31D4199F" w:rsidR="00D1135A" w:rsidRPr="006143B6" w:rsidRDefault="00D1135A" w:rsidP="0071633C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Vingunguti (82%)</w:t>
            </w:r>
          </w:p>
          <w:p w14:paraId="37D405BF" w14:textId="30E7C1C7" w:rsidR="00D1135A" w:rsidRPr="006143B6" w:rsidRDefault="00D1135A" w:rsidP="0071633C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hanika (74%)</w:t>
            </w:r>
          </w:p>
          <w:p w14:paraId="35A20EA5" w14:textId="4601C10A" w:rsidR="00D1135A" w:rsidRPr="006143B6" w:rsidRDefault="00D1135A" w:rsidP="0071633C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Mchikichini (47%)</w:t>
            </w:r>
          </w:p>
          <w:p w14:paraId="6C75E5EA" w14:textId="4C577CFD" w:rsidR="0071633C" w:rsidRPr="006143B6" w:rsidRDefault="00D1135A" w:rsidP="0071633C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Ukonga (41%)</w:t>
            </w:r>
          </w:p>
          <w:p w14:paraId="2B95EDE4" w14:textId="77777777" w:rsidR="00D1135A" w:rsidRPr="006143B6" w:rsidRDefault="00D1135A" w:rsidP="0071633C">
            <w:pPr>
              <w:rPr>
                <w:sz w:val="18"/>
                <w:szCs w:val="18"/>
              </w:rPr>
            </w:pPr>
          </w:p>
          <w:p w14:paraId="32250BAB" w14:textId="77777777" w:rsidR="0071633C" w:rsidRPr="006143B6" w:rsidRDefault="00D1135A" w:rsidP="0071633C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Vingunguti</w:t>
            </w:r>
            <w:r w:rsidR="0071633C" w:rsidRPr="006143B6">
              <w:rPr>
                <w:sz w:val="18"/>
                <w:szCs w:val="18"/>
              </w:rPr>
              <w:t xml:space="preserve"> </w:t>
            </w:r>
          </w:p>
          <w:p w14:paraId="1D346D8C" w14:textId="77777777" w:rsidR="00D1135A" w:rsidRPr="006143B6" w:rsidRDefault="00D1135A" w:rsidP="0071633C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Chanika, Mchikichini and Ukonga</w:t>
            </w:r>
          </w:p>
          <w:p w14:paraId="375FBCDE" w14:textId="00C2C9CE" w:rsidR="008F21DA" w:rsidRPr="006143B6" w:rsidRDefault="008F21DA" w:rsidP="00B31B0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C926F" w14:textId="77777777" w:rsidR="00AC1AC5" w:rsidRPr="006143B6" w:rsidRDefault="00AC1AC5" w:rsidP="006D0040">
            <w:pPr>
              <w:rPr>
                <w:sz w:val="18"/>
                <w:szCs w:val="18"/>
              </w:rPr>
            </w:pPr>
          </w:p>
          <w:p w14:paraId="10679EE1" w14:textId="77777777" w:rsidR="006D0040" w:rsidRPr="006143B6" w:rsidRDefault="006D0040" w:rsidP="006D004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3.5% (47/348)</w:t>
            </w:r>
          </w:p>
          <w:p w14:paraId="04F0C38D" w14:textId="72CDDF3B" w:rsidR="00115E84" w:rsidRPr="006143B6" w:rsidRDefault="0071633C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8.8% (25/284)</w:t>
            </w:r>
          </w:p>
          <w:p w14:paraId="2D130E9A" w14:textId="4F23F0C0" w:rsidR="006D0040" w:rsidRPr="006143B6" w:rsidRDefault="0071633C" w:rsidP="006D0040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7.0% (20/287)</w:t>
            </w:r>
            <w:r w:rsidR="006D0040" w:rsidRPr="006143B6">
              <w:rPr>
                <w:sz w:val="18"/>
                <w:szCs w:val="18"/>
              </w:rPr>
              <w:t xml:space="preserve"> 7.8% (23/293)</w:t>
            </w:r>
          </w:p>
          <w:p w14:paraId="127535BC" w14:textId="00BEF285" w:rsidR="0071633C" w:rsidRPr="006143B6" w:rsidRDefault="0071633C" w:rsidP="0071633C">
            <w:pPr>
              <w:rPr>
                <w:sz w:val="18"/>
                <w:szCs w:val="18"/>
              </w:rPr>
            </w:pPr>
          </w:p>
          <w:p w14:paraId="45F469B3" w14:textId="77777777" w:rsidR="00D65D53" w:rsidRPr="006143B6" w:rsidRDefault="0071633C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13.5%</w:t>
            </w:r>
          </w:p>
          <w:p w14:paraId="4DB0D9CC" w14:textId="77777777" w:rsidR="0071633C" w:rsidRPr="006143B6" w:rsidRDefault="0071633C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7.9%</w:t>
            </w:r>
          </w:p>
          <w:p w14:paraId="14A03A95" w14:textId="77777777" w:rsidR="00B31B07" w:rsidRPr="006143B6" w:rsidRDefault="00B31B07" w:rsidP="00B11335">
            <w:pPr>
              <w:rPr>
                <w:sz w:val="18"/>
                <w:szCs w:val="18"/>
              </w:rPr>
            </w:pPr>
          </w:p>
          <w:p w14:paraId="6EDD646A" w14:textId="43FEB71C" w:rsidR="00B31B07" w:rsidRPr="006143B6" w:rsidRDefault="00B31B07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Overall prevalence: 9.5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3B909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479E6483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2282D20E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0FC11C1C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7E601A69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47E22FD8" w14:textId="77777777" w:rsidR="0071633C" w:rsidRPr="006143B6" w:rsidRDefault="0071633C" w:rsidP="00B11335">
            <w:pPr>
              <w:rPr>
                <w:sz w:val="18"/>
                <w:szCs w:val="18"/>
              </w:rPr>
            </w:pPr>
          </w:p>
          <w:p w14:paraId="3E62398F" w14:textId="36184731" w:rsidR="00115E84" w:rsidRPr="006143B6" w:rsidRDefault="00D767C6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At</w:t>
            </w:r>
            <w:r w:rsidR="00D1135A" w:rsidRPr="006143B6">
              <w:rPr>
                <w:sz w:val="18"/>
                <w:szCs w:val="18"/>
              </w:rPr>
              <w:t xml:space="preserve"> w</w:t>
            </w:r>
            <w:r w:rsidR="0071633C" w:rsidRPr="006143B6">
              <w:rPr>
                <w:sz w:val="18"/>
                <w:szCs w:val="18"/>
              </w:rPr>
              <w:t>ard level</w:t>
            </w:r>
            <w:r w:rsidR="00D1135A" w:rsidRPr="006143B6">
              <w:rPr>
                <w:sz w:val="18"/>
                <w:szCs w:val="18"/>
              </w:rPr>
              <w:t>:</w:t>
            </w:r>
            <w:r w:rsidR="0071633C" w:rsidRPr="006143B6">
              <w:rPr>
                <w:sz w:val="18"/>
                <w:szCs w:val="18"/>
              </w:rPr>
              <w:t xml:space="preserve"> </w:t>
            </w:r>
            <w:r w:rsidR="004F09D8" w:rsidRPr="006143B6">
              <w:rPr>
                <w:sz w:val="18"/>
                <w:szCs w:val="18"/>
              </w:rPr>
              <w:t>p</w:t>
            </w:r>
            <w:r w:rsidR="0071633C" w:rsidRPr="006143B6">
              <w:rPr>
                <w:sz w:val="18"/>
                <w:szCs w:val="18"/>
              </w:rPr>
              <w:t>&lt;0.0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6F0F3" w14:textId="386A98D5" w:rsidR="00115E84" w:rsidRPr="006143B6" w:rsidRDefault="0071633C" w:rsidP="00B11335">
            <w:pPr>
              <w:rPr>
                <w:sz w:val="18"/>
                <w:szCs w:val="18"/>
              </w:rPr>
            </w:pPr>
            <w:r w:rsidRPr="006143B6">
              <w:rPr>
                <w:sz w:val="18"/>
                <w:szCs w:val="18"/>
              </w:rPr>
              <w:t>NR</w:t>
            </w:r>
          </w:p>
        </w:tc>
      </w:tr>
    </w:tbl>
    <w:p w14:paraId="5472CEC0" w14:textId="726FBC6D" w:rsidR="00DE0CD2" w:rsidRDefault="00B628E9" w:rsidP="00DE0CD2">
      <w:pPr>
        <w:pStyle w:val="NoSpacing"/>
        <w:rPr>
          <w:sz w:val="16"/>
          <w:szCs w:val="16"/>
        </w:rPr>
      </w:pPr>
      <w:proofErr w:type="gramStart"/>
      <w:r>
        <w:rPr>
          <w:sz w:val="16"/>
          <w:szCs w:val="16"/>
        </w:rPr>
        <w:lastRenderedPageBreak/>
        <w:t>i</w:t>
      </w:r>
      <w:r w:rsidR="00FD7836">
        <w:rPr>
          <w:sz w:val="16"/>
          <w:szCs w:val="16"/>
        </w:rPr>
        <w:t>nf</w:t>
      </w:r>
      <w:proofErr w:type="gramEnd"/>
      <w:r w:rsidR="00FD7836">
        <w:rPr>
          <w:sz w:val="16"/>
          <w:szCs w:val="16"/>
        </w:rPr>
        <w:t>: infect</w:t>
      </w:r>
      <w:r w:rsidR="00A94680">
        <w:rPr>
          <w:sz w:val="16"/>
          <w:szCs w:val="16"/>
        </w:rPr>
        <w:t>ed</w:t>
      </w:r>
      <w:r w:rsidR="00FD7836">
        <w:rPr>
          <w:sz w:val="16"/>
          <w:szCs w:val="16"/>
        </w:rPr>
        <w:t xml:space="preserve">. </w:t>
      </w:r>
      <w:r w:rsidR="00DE0CD2" w:rsidRPr="006143B6">
        <w:rPr>
          <w:sz w:val="16"/>
          <w:szCs w:val="16"/>
        </w:rPr>
        <w:t>LF: Lymphatic Filariasis</w:t>
      </w:r>
      <w:r w:rsidR="0083576A" w:rsidRPr="006143B6">
        <w:rPr>
          <w:sz w:val="16"/>
          <w:szCs w:val="16"/>
        </w:rPr>
        <w:t>. MDA: mass drug administration</w:t>
      </w:r>
    </w:p>
    <w:p w14:paraId="55F1198C" w14:textId="77777777" w:rsidR="004725E2" w:rsidRPr="006143B6" w:rsidRDefault="004725E2" w:rsidP="00DE0CD2">
      <w:pPr>
        <w:pStyle w:val="NoSpacing"/>
        <w:rPr>
          <w:sz w:val="16"/>
          <w:szCs w:val="16"/>
        </w:rPr>
      </w:pPr>
    </w:p>
    <w:sectPr w:rsidR="004725E2" w:rsidRPr="006143B6" w:rsidSect="001369DC">
      <w:endnotePr>
        <w:numFmt w:val="lowerLetter"/>
      </w:endnotePr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3B43FD" w15:done="0"/>
  <w15:commentEx w15:paraId="69CAE000" w15:done="0"/>
  <w15:commentEx w15:paraId="24A7DD3F" w15:paraIdParent="69CAE00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3EEFB" w14:textId="77777777" w:rsidR="00325D0F" w:rsidRDefault="00325D0F" w:rsidP="007D3ABB">
      <w:pPr>
        <w:spacing w:after="0" w:line="240" w:lineRule="auto"/>
      </w:pPr>
      <w:r>
        <w:separator/>
      </w:r>
    </w:p>
  </w:endnote>
  <w:endnote w:type="continuationSeparator" w:id="0">
    <w:p w14:paraId="7614A75A" w14:textId="77777777" w:rsidR="00325D0F" w:rsidRDefault="00325D0F" w:rsidP="007D3ABB">
      <w:pPr>
        <w:spacing w:after="0" w:line="240" w:lineRule="auto"/>
      </w:pPr>
      <w:r>
        <w:continuationSeparator/>
      </w:r>
    </w:p>
  </w:endnote>
  <w:endnote w:id="1">
    <w:p w14:paraId="135F9A38" w14:textId="4FFBD513" w:rsidR="00693566" w:rsidRPr="00E54B51" w:rsidRDefault="00693566" w:rsidP="00E54B51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6143B6">
        <w:rPr>
          <w:sz w:val="16"/>
          <w:szCs w:val="16"/>
        </w:rPr>
        <w:t>The paper reported: &lt;1000 Rs, 1000-3000 Rs and &gt;3000 Rs, currency rate</w:t>
      </w:r>
      <w:r w:rsidR="00B3731E">
        <w:rPr>
          <w:sz w:val="16"/>
          <w:szCs w:val="16"/>
        </w:rPr>
        <w:t xml:space="preserve"> </w:t>
      </w:r>
      <w:r w:rsidR="00B3731E" w:rsidRPr="006143B6">
        <w:rPr>
          <w:sz w:val="16"/>
          <w:szCs w:val="16"/>
        </w:rPr>
        <w:t>used</w:t>
      </w:r>
      <w:r w:rsidRPr="006143B6">
        <w:rPr>
          <w:sz w:val="16"/>
          <w:szCs w:val="16"/>
        </w:rPr>
        <w:t xml:space="preserve">: 1 Indian Rupee = 0.022 US$, January 1, 2006 (mid of study period, www.xe.com). </w:t>
      </w:r>
    </w:p>
  </w:endnote>
  <w:endnote w:id="2">
    <w:p w14:paraId="40A64ED1" w14:textId="0B2A1817" w:rsidR="00E54B51" w:rsidRDefault="00E54B51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6143B6">
        <w:rPr>
          <w:sz w:val="16"/>
          <w:szCs w:val="16"/>
        </w:rPr>
        <w:t xml:space="preserve">The paper does not </w:t>
      </w:r>
      <w:r w:rsidR="004C5093">
        <w:rPr>
          <w:sz w:val="16"/>
          <w:szCs w:val="16"/>
        </w:rPr>
        <w:t>provide a definition</w:t>
      </w:r>
      <w:r w:rsidRPr="006143B6">
        <w:rPr>
          <w:sz w:val="16"/>
          <w:szCs w:val="16"/>
        </w:rPr>
        <w:t>.</w:t>
      </w:r>
    </w:p>
  </w:endnote>
  <w:endnote w:id="3">
    <w:p w14:paraId="2C5DC279" w14:textId="68EAEA31" w:rsidR="004725E2" w:rsidRPr="00B31B07" w:rsidRDefault="004725E2" w:rsidP="004725E2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6143B6">
        <w:rPr>
          <w:sz w:val="16"/>
          <w:szCs w:val="16"/>
        </w:rPr>
        <w:t xml:space="preserve">The paper reported: &lt;80,000 </w:t>
      </w:r>
      <w:proofErr w:type="gramStart"/>
      <w:r w:rsidRPr="006143B6">
        <w:rPr>
          <w:sz w:val="16"/>
          <w:szCs w:val="16"/>
        </w:rPr>
        <w:t>TSh</w:t>
      </w:r>
      <w:proofErr w:type="gramEnd"/>
      <w:r w:rsidRPr="006143B6">
        <w:rPr>
          <w:sz w:val="16"/>
          <w:szCs w:val="16"/>
        </w:rPr>
        <w:t xml:space="preserve"> and ≥80,000 TSh, currency rate</w:t>
      </w:r>
      <w:r w:rsidR="004C5093">
        <w:rPr>
          <w:sz w:val="16"/>
          <w:szCs w:val="16"/>
        </w:rPr>
        <w:t xml:space="preserve"> </w:t>
      </w:r>
      <w:r w:rsidR="004C5093" w:rsidRPr="006143B6">
        <w:rPr>
          <w:sz w:val="16"/>
          <w:szCs w:val="16"/>
        </w:rPr>
        <w:t>used</w:t>
      </w:r>
      <w:r w:rsidRPr="006143B6">
        <w:rPr>
          <w:sz w:val="16"/>
          <w:szCs w:val="16"/>
        </w:rPr>
        <w:t>: 1 Tanzanian Shilling = 0.0006 US$, July 1, 2011 and January 1, 2012 (mid of study periods, both same rate, www.xe.com).</w:t>
      </w:r>
    </w:p>
    <w:p w14:paraId="26857478" w14:textId="56197A02" w:rsidR="004725E2" w:rsidRDefault="004725E2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620806" w14:textId="77777777" w:rsidR="00325D0F" w:rsidRDefault="00325D0F" w:rsidP="007D3ABB">
      <w:pPr>
        <w:spacing w:after="0" w:line="240" w:lineRule="auto"/>
      </w:pPr>
      <w:r>
        <w:separator/>
      </w:r>
    </w:p>
  </w:footnote>
  <w:footnote w:type="continuationSeparator" w:id="0">
    <w:p w14:paraId="5E60C2FC" w14:textId="77777777" w:rsidR="00325D0F" w:rsidRDefault="00325D0F" w:rsidP="007D3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8F0463"/>
    <w:multiLevelType w:val="hybridMultilevel"/>
    <w:tmpl w:val="89CE3668"/>
    <w:lvl w:ilvl="0" w:tplc="D1206224">
      <w:start w:val="200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m,Rezaul">
    <w15:presenceInfo w15:providerId="AD" w15:userId="S-1-5-21-1964381048-368202795-227697207-1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2B5"/>
    <w:rsid w:val="000062FC"/>
    <w:rsid w:val="00007CE8"/>
    <w:rsid w:val="00012252"/>
    <w:rsid w:val="00025930"/>
    <w:rsid w:val="00041FA7"/>
    <w:rsid w:val="00054D96"/>
    <w:rsid w:val="00056C2D"/>
    <w:rsid w:val="00071ED0"/>
    <w:rsid w:val="00081AF1"/>
    <w:rsid w:val="0008491A"/>
    <w:rsid w:val="000935FA"/>
    <w:rsid w:val="00093974"/>
    <w:rsid w:val="000C1658"/>
    <w:rsid w:val="000E57F8"/>
    <w:rsid w:val="00115E84"/>
    <w:rsid w:val="00121796"/>
    <w:rsid w:val="00124FD8"/>
    <w:rsid w:val="001369DC"/>
    <w:rsid w:val="00136DC1"/>
    <w:rsid w:val="001403FE"/>
    <w:rsid w:val="00146148"/>
    <w:rsid w:val="00172103"/>
    <w:rsid w:val="001732E2"/>
    <w:rsid w:val="00177D8E"/>
    <w:rsid w:val="00180273"/>
    <w:rsid w:val="00193FEA"/>
    <w:rsid w:val="00194F55"/>
    <w:rsid w:val="001A275F"/>
    <w:rsid w:val="001A54F9"/>
    <w:rsid w:val="001D3CF8"/>
    <w:rsid w:val="001D68ED"/>
    <w:rsid w:val="001D69F2"/>
    <w:rsid w:val="001D7169"/>
    <w:rsid w:val="0020353B"/>
    <w:rsid w:val="002072A7"/>
    <w:rsid w:val="00231A65"/>
    <w:rsid w:val="00231F19"/>
    <w:rsid w:val="00242FEB"/>
    <w:rsid w:val="002525BB"/>
    <w:rsid w:val="00255908"/>
    <w:rsid w:val="00256B90"/>
    <w:rsid w:val="00256D79"/>
    <w:rsid w:val="00271E10"/>
    <w:rsid w:val="00280340"/>
    <w:rsid w:val="00282F04"/>
    <w:rsid w:val="0028567B"/>
    <w:rsid w:val="00293ECF"/>
    <w:rsid w:val="002958CF"/>
    <w:rsid w:val="002A314F"/>
    <w:rsid w:val="002A6154"/>
    <w:rsid w:val="002B7A26"/>
    <w:rsid w:val="002C6817"/>
    <w:rsid w:val="002E02FF"/>
    <w:rsid w:val="002E0EEF"/>
    <w:rsid w:val="002F2F70"/>
    <w:rsid w:val="002F623D"/>
    <w:rsid w:val="0032490F"/>
    <w:rsid w:val="00325D0F"/>
    <w:rsid w:val="003308E4"/>
    <w:rsid w:val="003337DA"/>
    <w:rsid w:val="00337D20"/>
    <w:rsid w:val="0036521C"/>
    <w:rsid w:val="00391296"/>
    <w:rsid w:val="003935A2"/>
    <w:rsid w:val="00396AAC"/>
    <w:rsid w:val="003A5C88"/>
    <w:rsid w:val="003E3CCD"/>
    <w:rsid w:val="003F582C"/>
    <w:rsid w:val="003F600E"/>
    <w:rsid w:val="003F7D7E"/>
    <w:rsid w:val="00402417"/>
    <w:rsid w:val="00403CD4"/>
    <w:rsid w:val="004257AA"/>
    <w:rsid w:val="0043083B"/>
    <w:rsid w:val="004407F8"/>
    <w:rsid w:val="00451A2D"/>
    <w:rsid w:val="004538C7"/>
    <w:rsid w:val="0046031A"/>
    <w:rsid w:val="0046157D"/>
    <w:rsid w:val="0046657D"/>
    <w:rsid w:val="0047227C"/>
    <w:rsid w:val="004725E2"/>
    <w:rsid w:val="004A119B"/>
    <w:rsid w:val="004A11EB"/>
    <w:rsid w:val="004A6E02"/>
    <w:rsid w:val="004B00D4"/>
    <w:rsid w:val="004B32ED"/>
    <w:rsid w:val="004C1323"/>
    <w:rsid w:val="004C334D"/>
    <w:rsid w:val="004C5093"/>
    <w:rsid w:val="004C6BF1"/>
    <w:rsid w:val="004D4DEE"/>
    <w:rsid w:val="004E7F7B"/>
    <w:rsid w:val="004F09D8"/>
    <w:rsid w:val="004F29FE"/>
    <w:rsid w:val="00515A39"/>
    <w:rsid w:val="00521D86"/>
    <w:rsid w:val="00542038"/>
    <w:rsid w:val="00546CF9"/>
    <w:rsid w:val="005555F2"/>
    <w:rsid w:val="00566682"/>
    <w:rsid w:val="005A1387"/>
    <w:rsid w:val="005B44B9"/>
    <w:rsid w:val="005B66D1"/>
    <w:rsid w:val="005C0CD9"/>
    <w:rsid w:val="005D6A56"/>
    <w:rsid w:val="005E1635"/>
    <w:rsid w:val="005E43B7"/>
    <w:rsid w:val="0060621A"/>
    <w:rsid w:val="00610F08"/>
    <w:rsid w:val="00613BCB"/>
    <w:rsid w:val="006143B6"/>
    <w:rsid w:val="00615F5F"/>
    <w:rsid w:val="00616409"/>
    <w:rsid w:val="00616734"/>
    <w:rsid w:val="00630240"/>
    <w:rsid w:val="00635DE7"/>
    <w:rsid w:val="00642C33"/>
    <w:rsid w:val="006518F5"/>
    <w:rsid w:val="00651CE1"/>
    <w:rsid w:val="00656F39"/>
    <w:rsid w:val="006670A4"/>
    <w:rsid w:val="006736B8"/>
    <w:rsid w:val="006739FE"/>
    <w:rsid w:val="00690BFC"/>
    <w:rsid w:val="006918B1"/>
    <w:rsid w:val="00693566"/>
    <w:rsid w:val="00695F98"/>
    <w:rsid w:val="006A3302"/>
    <w:rsid w:val="006A74E6"/>
    <w:rsid w:val="006C0CC1"/>
    <w:rsid w:val="006D0040"/>
    <w:rsid w:val="006F1AD8"/>
    <w:rsid w:val="006F420E"/>
    <w:rsid w:val="0071633C"/>
    <w:rsid w:val="00720347"/>
    <w:rsid w:val="007251DC"/>
    <w:rsid w:val="00733CD0"/>
    <w:rsid w:val="00742684"/>
    <w:rsid w:val="007503C2"/>
    <w:rsid w:val="00750E45"/>
    <w:rsid w:val="0075454A"/>
    <w:rsid w:val="00762AAA"/>
    <w:rsid w:val="00776A78"/>
    <w:rsid w:val="0078427F"/>
    <w:rsid w:val="00784D0A"/>
    <w:rsid w:val="007923C5"/>
    <w:rsid w:val="007A0A3E"/>
    <w:rsid w:val="007A320D"/>
    <w:rsid w:val="007B6037"/>
    <w:rsid w:val="007B7F59"/>
    <w:rsid w:val="007D3ABB"/>
    <w:rsid w:val="007E405E"/>
    <w:rsid w:val="007E4AB0"/>
    <w:rsid w:val="007E52B5"/>
    <w:rsid w:val="007E53B1"/>
    <w:rsid w:val="007E78E2"/>
    <w:rsid w:val="008104AD"/>
    <w:rsid w:val="00810937"/>
    <w:rsid w:val="00823616"/>
    <w:rsid w:val="00823E6B"/>
    <w:rsid w:val="00826A2F"/>
    <w:rsid w:val="008303B8"/>
    <w:rsid w:val="00833093"/>
    <w:rsid w:val="0083576A"/>
    <w:rsid w:val="00841681"/>
    <w:rsid w:val="00843D62"/>
    <w:rsid w:val="00845CA9"/>
    <w:rsid w:val="0087734A"/>
    <w:rsid w:val="00884203"/>
    <w:rsid w:val="00890B22"/>
    <w:rsid w:val="00896F11"/>
    <w:rsid w:val="008A2175"/>
    <w:rsid w:val="008A4008"/>
    <w:rsid w:val="008A7F10"/>
    <w:rsid w:val="008B7FA3"/>
    <w:rsid w:val="008C1216"/>
    <w:rsid w:val="008C3E32"/>
    <w:rsid w:val="008C470E"/>
    <w:rsid w:val="008D6E4A"/>
    <w:rsid w:val="008D72F0"/>
    <w:rsid w:val="008D7F9E"/>
    <w:rsid w:val="008F09D1"/>
    <w:rsid w:val="008F21DA"/>
    <w:rsid w:val="00900F97"/>
    <w:rsid w:val="009146E4"/>
    <w:rsid w:val="00921EE0"/>
    <w:rsid w:val="00930D21"/>
    <w:rsid w:val="0094370B"/>
    <w:rsid w:val="0094396E"/>
    <w:rsid w:val="0094427A"/>
    <w:rsid w:val="009457AD"/>
    <w:rsid w:val="0095224E"/>
    <w:rsid w:val="0095751D"/>
    <w:rsid w:val="00957994"/>
    <w:rsid w:val="00961797"/>
    <w:rsid w:val="00963994"/>
    <w:rsid w:val="00965CE2"/>
    <w:rsid w:val="009679ED"/>
    <w:rsid w:val="009737C4"/>
    <w:rsid w:val="009A4605"/>
    <w:rsid w:val="009A51E5"/>
    <w:rsid w:val="009B1364"/>
    <w:rsid w:val="009B3663"/>
    <w:rsid w:val="009C557E"/>
    <w:rsid w:val="009C707F"/>
    <w:rsid w:val="009D5F2A"/>
    <w:rsid w:val="009D6B35"/>
    <w:rsid w:val="009D7F8F"/>
    <w:rsid w:val="009E2E8C"/>
    <w:rsid w:val="009E3F44"/>
    <w:rsid w:val="009E6C77"/>
    <w:rsid w:val="009F7350"/>
    <w:rsid w:val="00A0433F"/>
    <w:rsid w:val="00A04D11"/>
    <w:rsid w:val="00A05DE0"/>
    <w:rsid w:val="00A155A2"/>
    <w:rsid w:val="00A26B48"/>
    <w:rsid w:val="00A31F5B"/>
    <w:rsid w:val="00A458D1"/>
    <w:rsid w:val="00A52BEE"/>
    <w:rsid w:val="00A72553"/>
    <w:rsid w:val="00A7591D"/>
    <w:rsid w:val="00A818B0"/>
    <w:rsid w:val="00A83685"/>
    <w:rsid w:val="00A9222F"/>
    <w:rsid w:val="00A94680"/>
    <w:rsid w:val="00AB18BE"/>
    <w:rsid w:val="00AB4911"/>
    <w:rsid w:val="00AC1AC5"/>
    <w:rsid w:val="00AC1E34"/>
    <w:rsid w:val="00AC5805"/>
    <w:rsid w:val="00B11335"/>
    <w:rsid w:val="00B14525"/>
    <w:rsid w:val="00B2356D"/>
    <w:rsid w:val="00B3020B"/>
    <w:rsid w:val="00B30295"/>
    <w:rsid w:val="00B31B07"/>
    <w:rsid w:val="00B3731E"/>
    <w:rsid w:val="00B37B40"/>
    <w:rsid w:val="00B421C6"/>
    <w:rsid w:val="00B427EC"/>
    <w:rsid w:val="00B455E3"/>
    <w:rsid w:val="00B45A4C"/>
    <w:rsid w:val="00B4680E"/>
    <w:rsid w:val="00B55C75"/>
    <w:rsid w:val="00B57B5F"/>
    <w:rsid w:val="00B628E9"/>
    <w:rsid w:val="00B65BDE"/>
    <w:rsid w:val="00B863EA"/>
    <w:rsid w:val="00B87674"/>
    <w:rsid w:val="00B91715"/>
    <w:rsid w:val="00B9425A"/>
    <w:rsid w:val="00BB65FD"/>
    <w:rsid w:val="00BC6786"/>
    <w:rsid w:val="00BD405E"/>
    <w:rsid w:val="00BE142F"/>
    <w:rsid w:val="00BE22C5"/>
    <w:rsid w:val="00BE7CEB"/>
    <w:rsid w:val="00BF1604"/>
    <w:rsid w:val="00BF50B2"/>
    <w:rsid w:val="00C01E04"/>
    <w:rsid w:val="00C06AA4"/>
    <w:rsid w:val="00C10786"/>
    <w:rsid w:val="00C15E39"/>
    <w:rsid w:val="00C240F6"/>
    <w:rsid w:val="00C401E2"/>
    <w:rsid w:val="00C41F2D"/>
    <w:rsid w:val="00C43A6E"/>
    <w:rsid w:val="00C82C68"/>
    <w:rsid w:val="00C870E6"/>
    <w:rsid w:val="00C9258E"/>
    <w:rsid w:val="00CA6AD4"/>
    <w:rsid w:val="00CC290D"/>
    <w:rsid w:val="00D1135A"/>
    <w:rsid w:val="00D2427D"/>
    <w:rsid w:val="00D36A91"/>
    <w:rsid w:val="00D41A13"/>
    <w:rsid w:val="00D42146"/>
    <w:rsid w:val="00D45386"/>
    <w:rsid w:val="00D458EC"/>
    <w:rsid w:val="00D62AFD"/>
    <w:rsid w:val="00D63D9D"/>
    <w:rsid w:val="00D64B98"/>
    <w:rsid w:val="00D658C2"/>
    <w:rsid w:val="00D65D53"/>
    <w:rsid w:val="00D732AC"/>
    <w:rsid w:val="00D7596A"/>
    <w:rsid w:val="00D767C6"/>
    <w:rsid w:val="00DA0801"/>
    <w:rsid w:val="00DA119C"/>
    <w:rsid w:val="00DB62A8"/>
    <w:rsid w:val="00DB6F8A"/>
    <w:rsid w:val="00DC58B0"/>
    <w:rsid w:val="00DD5F92"/>
    <w:rsid w:val="00DE0CD2"/>
    <w:rsid w:val="00DE3D15"/>
    <w:rsid w:val="00DE6C80"/>
    <w:rsid w:val="00E01775"/>
    <w:rsid w:val="00E1620B"/>
    <w:rsid w:val="00E20C5F"/>
    <w:rsid w:val="00E36523"/>
    <w:rsid w:val="00E478C6"/>
    <w:rsid w:val="00E54B51"/>
    <w:rsid w:val="00E61580"/>
    <w:rsid w:val="00E63599"/>
    <w:rsid w:val="00E708DA"/>
    <w:rsid w:val="00E71AED"/>
    <w:rsid w:val="00E8081B"/>
    <w:rsid w:val="00E855F7"/>
    <w:rsid w:val="00E963E3"/>
    <w:rsid w:val="00E97005"/>
    <w:rsid w:val="00EA2BA8"/>
    <w:rsid w:val="00EB2E07"/>
    <w:rsid w:val="00EC1185"/>
    <w:rsid w:val="00EC432F"/>
    <w:rsid w:val="00ED138F"/>
    <w:rsid w:val="00ED370A"/>
    <w:rsid w:val="00ED459B"/>
    <w:rsid w:val="00ED6F81"/>
    <w:rsid w:val="00EE1301"/>
    <w:rsid w:val="00EE5BF5"/>
    <w:rsid w:val="00F26C26"/>
    <w:rsid w:val="00F4095E"/>
    <w:rsid w:val="00F4268A"/>
    <w:rsid w:val="00F44410"/>
    <w:rsid w:val="00F56FB4"/>
    <w:rsid w:val="00F61E67"/>
    <w:rsid w:val="00F6407D"/>
    <w:rsid w:val="00F67BD4"/>
    <w:rsid w:val="00F84FD3"/>
    <w:rsid w:val="00FA4CF5"/>
    <w:rsid w:val="00FB0673"/>
    <w:rsid w:val="00FB60FD"/>
    <w:rsid w:val="00FB7E40"/>
    <w:rsid w:val="00FD2B4E"/>
    <w:rsid w:val="00FD4C0F"/>
    <w:rsid w:val="00FD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07A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1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E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E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E6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E0CD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D3A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3A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3AB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4B9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4B9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4B9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C6B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1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E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E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E6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E0CD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D3A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3A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3AB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4B9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4B9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4B9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C6BF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6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7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3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A40F6E-A4AB-4B64-AA01-53E671EB7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9</Words>
  <Characters>489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C. Kulik</dc:creator>
  <cp:lastModifiedBy>Donnie McLohon</cp:lastModifiedBy>
  <cp:revision>2</cp:revision>
  <dcterms:created xsi:type="dcterms:W3CDTF">2016-05-06T13:12:00Z</dcterms:created>
  <dcterms:modified xsi:type="dcterms:W3CDTF">2016-05-0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